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26992" w14:textId="0A39DD49" w:rsidR="00606167" w:rsidRPr="00606167" w:rsidRDefault="00606167">
      <w:pPr>
        <w:rPr>
          <w:lang w:val="en-US"/>
        </w:rPr>
      </w:pPr>
      <w:r w:rsidRPr="00655ED5">
        <w:rPr>
          <w:b/>
          <w:bCs/>
          <w:lang w:val="en-US"/>
        </w:rPr>
        <w:t>Appendix 1:</w:t>
      </w:r>
      <w:r w:rsidRPr="00606167">
        <w:rPr>
          <w:lang w:val="en-US"/>
        </w:rPr>
        <w:t xml:space="preserve"> Results from RT-PCR V</w:t>
      </w:r>
      <w:r>
        <w:rPr>
          <w:lang w:val="en-US"/>
        </w:rPr>
        <w:t xml:space="preserve">irus Analysis </w:t>
      </w:r>
      <w:r w:rsidR="00655ED5">
        <w:rPr>
          <w:lang w:val="en-US"/>
        </w:rPr>
        <w:t>for Intention-to-treat and Per Protocol Collective</w:t>
      </w:r>
    </w:p>
    <w:tbl>
      <w:tblPr>
        <w:tblStyle w:val="EinfacheTabelle5"/>
        <w:tblW w:w="9351" w:type="dxa"/>
        <w:tblInd w:w="5" w:type="dxa"/>
        <w:tblLook w:val="04A0" w:firstRow="1" w:lastRow="0" w:firstColumn="1" w:lastColumn="0" w:noHBand="0" w:noVBand="1"/>
      </w:tblPr>
      <w:tblGrid>
        <w:gridCol w:w="2309"/>
        <w:gridCol w:w="1295"/>
        <w:gridCol w:w="1187"/>
        <w:gridCol w:w="977"/>
        <w:gridCol w:w="1140"/>
        <w:gridCol w:w="1280"/>
        <w:gridCol w:w="1163"/>
      </w:tblGrid>
      <w:tr w:rsidR="001C29A8" w:rsidRPr="001C29A8" w14:paraId="336667E1" w14:textId="77777777" w:rsidTr="00655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9" w:type="dxa"/>
          </w:tcPr>
          <w:p w14:paraId="47C8C56E" w14:textId="4DED355B" w:rsidR="0046055D" w:rsidRPr="008B7E8F" w:rsidRDefault="0046055D" w:rsidP="00655ED5">
            <w:pPr>
              <w:jc w:val="center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8B7E8F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Pathogen</w:t>
            </w:r>
          </w:p>
        </w:tc>
        <w:tc>
          <w:tcPr>
            <w:tcW w:w="1295" w:type="dxa"/>
          </w:tcPr>
          <w:p w14:paraId="7C4ADA0F" w14:textId="20300CD7" w:rsidR="0046055D" w:rsidRPr="008B7E8F" w:rsidRDefault="0046055D" w:rsidP="00CC0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proofErr w:type="gramStart"/>
            <w:r w:rsidRPr="008B7E8F"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  <w:t>EF</w:t>
            </w:r>
            <w:r w:rsidR="008B7E8F" w:rsidRPr="008B7E8F"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  <w:t>J</w:t>
            </w:r>
            <w:r w:rsidRPr="008B7E8F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</w:t>
            </w:r>
            <w:r w:rsidR="008B7E8F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(</w:t>
            </w:r>
            <w:proofErr w:type="gramEnd"/>
            <w:r w:rsidRPr="008B7E8F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N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vertAlign w:val="subscript"/>
                <w:lang w:val="en-US"/>
              </w:rPr>
              <w:t>ITT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=103)</w:t>
            </w:r>
          </w:p>
        </w:tc>
        <w:tc>
          <w:tcPr>
            <w:tcW w:w="1187" w:type="dxa"/>
          </w:tcPr>
          <w:p w14:paraId="5E9C6E21" w14:textId="77777777" w:rsidR="0046055D" w:rsidRPr="008B7E8F" w:rsidRDefault="0046055D" w:rsidP="00CC0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proofErr w:type="gramStart"/>
            <w:r w:rsidRPr="008B7E8F"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  <w:t>VC</w:t>
            </w:r>
            <w:r w:rsidRPr="008B7E8F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 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(</w:t>
            </w:r>
            <w:proofErr w:type="gramEnd"/>
            <w:r w:rsidRPr="008B7E8F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N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vertAlign w:val="subscript"/>
                <w:lang w:val="en-US"/>
              </w:rPr>
              <w:t>ITT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=98)</w:t>
            </w:r>
          </w:p>
        </w:tc>
        <w:tc>
          <w:tcPr>
            <w:tcW w:w="977" w:type="dxa"/>
          </w:tcPr>
          <w:p w14:paraId="3239CB6B" w14:textId="73623F96" w:rsidR="0046055D" w:rsidRPr="008B7E8F" w:rsidRDefault="008B7E8F" w:rsidP="00CC0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p-value</w:t>
            </w:r>
          </w:p>
        </w:tc>
        <w:tc>
          <w:tcPr>
            <w:tcW w:w="1140" w:type="dxa"/>
          </w:tcPr>
          <w:p w14:paraId="6E3DA322" w14:textId="6E6945DB" w:rsidR="0046055D" w:rsidRPr="008B7E8F" w:rsidRDefault="0046055D" w:rsidP="00CC0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8B7E8F"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  <w:t>EF</w:t>
            </w:r>
            <w:r w:rsidR="008B7E8F" w:rsidRPr="008B7E8F"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  <w:t>J</w:t>
            </w:r>
            <w:r w:rsidRPr="008B7E8F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(N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vertAlign w:val="subscript"/>
                <w:lang w:val="en-US"/>
              </w:rPr>
              <w:t>PP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=64)</w:t>
            </w:r>
          </w:p>
        </w:tc>
        <w:tc>
          <w:tcPr>
            <w:tcW w:w="1280" w:type="dxa"/>
          </w:tcPr>
          <w:p w14:paraId="4DA83255" w14:textId="4B87343D" w:rsidR="0046055D" w:rsidRPr="008B7E8F" w:rsidRDefault="0046055D" w:rsidP="00CC0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8B7E8F"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  <w:t>VC</w:t>
            </w:r>
            <w:proofErr w:type="gramStart"/>
            <w:r w:rsidRPr="008B7E8F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 </w:t>
            </w:r>
            <w:r w:rsidR="008B7E8F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(</w:t>
            </w:r>
            <w:proofErr w:type="gramEnd"/>
            <w:r w:rsidRPr="008B7E8F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N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vertAlign w:val="subscript"/>
                <w:lang w:val="en-US"/>
              </w:rPr>
              <w:t>PP</w:t>
            </w:r>
            <w:r w:rsidRPr="008B7E8F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=75)</w:t>
            </w:r>
          </w:p>
        </w:tc>
        <w:tc>
          <w:tcPr>
            <w:tcW w:w="1163" w:type="dxa"/>
          </w:tcPr>
          <w:p w14:paraId="489FBEC5" w14:textId="0FB69358" w:rsidR="0046055D" w:rsidRPr="008B7E8F" w:rsidRDefault="008B7E8F" w:rsidP="00CC0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p-value </w:t>
            </w:r>
          </w:p>
        </w:tc>
      </w:tr>
      <w:tr w:rsidR="001C29A8" w:rsidRPr="001C29A8" w14:paraId="34EE6FF9" w14:textId="77777777" w:rsidTr="006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7AABF42F" w14:textId="472AAEF8" w:rsidR="0046055D" w:rsidRPr="001C29A8" w:rsidRDefault="0046055D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enovirus</w:t>
            </w:r>
            <w:r w:rsidR="008B7E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[</w:t>
            </w:r>
            <w:proofErr w:type="spellStart"/>
            <w:r w:rsidR="008B7E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V</w:t>
            </w:r>
            <w:proofErr w:type="spellEnd"/>
            <w:r w:rsidR="008B7E8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95" w:type="dxa"/>
            <w:shd w:val="clear" w:color="auto" w:fill="FFFFFF" w:themeFill="background1"/>
          </w:tcPr>
          <w:p w14:paraId="31C399EC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87" w:type="dxa"/>
            <w:shd w:val="clear" w:color="auto" w:fill="FFFFFF" w:themeFill="background1"/>
          </w:tcPr>
          <w:p w14:paraId="37F4CD79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  <w:shd w:val="clear" w:color="auto" w:fill="FFFFFF" w:themeFill="background1"/>
          </w:tcPr>
          <w:p w14:paraId="457B7386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14:paraId="2C0BA9FB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shd w:val="clear" w:color="auto" w:fill="FFFFFF" w:themeFill="background1"/>
          </w:tcPr>
          <w:p w14:paraId="5684D4E7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shd w:val="clear" w:color="auto" w:fill="FFFFFF" w:themeFill="background1"/>
          </w:tcPr>
          <w:p w14:paraId="40E89023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C29A8" w:rsidRPr="001C29A8" w14:paraId="45C39D9B" w14:textId="77777777" w:rsidTr="00655ED5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3A4A7475" w14:textId="77777777" w:rsidR="0046055D" w:rsidRPr="001C29A8" w:rsidRDefault="0046055D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ronavirus [229E/OC43/NL63]</w:t>
            </w:r>
          </w:p>
        </w:tc>
        <w:tc>
          <w:tcPr>
            <w:tcW w:w="1295" w:type="dxa"/>
            <w:shd w:val="clear" w:color="auto" w:fill="FFFFFF" w:themeFill="background1"/>
          </w:tcPr>
          <w:p w14:paraId="55626D8A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187" w:type="dxa"/>
            <w:shd w:val="clear" w:color="auto" w:fill="FFFFFF" w:themeFill="background1"/>
          </w:tcPr>
          <w:p w14:paraId="3C113A73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77" w:type="dxa"/>
            <w:shd w:val="clear" w:color="auto" w:fill="FFFFFF" w:themeFill="background1"/>
          </w:tcPr>
          <w:p w14:paraId="7BFC1628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14:paraId="10EAE835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280" w:type="dxa"/>
            <w:shd w:val="clear" w:color="auto" w:fill="FFFFFF" w:themeFill="background1"/>
          </w:tcPr>
          <w:p w14:paraId="1EDAED7B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3" w:type="dxa"/>
            <w:shd w:val="clear" w:color="auto" w:fill="FFFFFF" w:themeFill="background1"/>
          </w:tcPr>
          <w:p w14:paraId="4FD55250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C29A8" w:rsidRPr="001C29A8" w14:paraId="5F93A194" w14:textId="77777777" w:rsidTr="006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7C821547" w14:textId="536F69F5" w:rsidR="0046055D" w:rsidRPr="001C29A8" w:rsidRDefault="0046055D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luenza [A/H3</w:t>
            </w:r>
            <w:r w:rsidR="00D312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dm09</w:t>
            </w:r>
            <w:r w:rsidR="00D312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B</w:t>
            </w: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95" w:type="dxa"/>
            <w:shd w:val="clear" w:color="auto" w:fill="FFFFFF" w:themeFill="background1"/>
          </w:tcPr>
          <w:p w14:paraId="25773A0F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87" w:type="dxa"/>
            <w:shd w:val="clear" w:color="auto" w:fill="FFFFFF" w:themeFill="background1"/>
          </w:tcPr>
          <w:p w14:paraId="69FB0F43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977" w:type="dxa"/>
            <w:shd w:val="clear" w:color="auto" w:fill="FFFFFF" w:themeFill="background1"/>
          </w:tcPr>
          <w:p w14:paraId="5F8577EC" w14:textId="5116FA5E" w:rsidR="0046055D" w:rsidRPr="001C29A8" w:rsidRDefault="0046055D" w:rsidP="00300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14:paraId="1E5678DF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shd w:val="clear" w:color="auto" w:fill="FFFFFF" w:themeFill="background1"/>
          </w:tcPr>
          <w:p w14:paraId="7667B835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63" w:type="dxa"/>
            <w:shd w:val="clear" w:color="auto" w:fill="FFFFFF" w:themeFill="background1"/>
          </w:tcPr>
          <w:p w14:paraId="0412C81D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C29A8" w:rsidRPr="001C29A8" w14:paraId="379BCC76" w14:textId="77777777" w:rsidTr="00655ED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3DAA8894" w14:textId="59B52CDC" w:rsidR="0046055D" w:rsidRPr="001C29A8" w:rsidRDefault="0046055D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ainfluenza [PIV1</w:t>
            </w:r>
            <w:r w:rsidR="00D312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4</w:t>
            </w: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95" w:type="dxa"/>
            <w:shd w:val="clear" w:color="auto" w:fill="FFFFFF" w:themeFill="background1"/>
          </w:tcPr>
          <w:p w14:paraId="52465920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shd w:val="clear" w:color="auto" w:fill="FFFFFF" w:themeFill="background1"/>
          </w:tcPr>
          <w:p w14:paraId="6FD605C7" w14:textId="77777777" w:rsidR="0046055D" w:rsidRPr="001C29A8" w:rsidRDefault="008E138F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  <w:shd w:val="clear" w:color="auto" w:fill="FFFFFF" w:themeFill="background1"/>
          </w:tcPr>
          <w:p w14:paraId="00A88561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14:paraId="5C1184DF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80" w:type="dxa"/>
            <w:shd w:val="clear" w:color="auto" w:fill="FFFFFF" w:themeFill="background1"/>
          </w:tcPr>
          <w:p w14:paraId="2723466A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shd w:val="clear" w:color="auto" w:fill="FFFFFF" w:themeFill="background1"/>
          </w:tcPr>
          <w:p w14:paraId="0F5128ED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C29A8" w:rsidRPr="001C29A8" w14:paraId="5E8DF001" w14:textId="77777777" w:rsidTr="006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6EFFA5D4" w14:textId="77777777" w:rsidR="0046055D" w:rsidRPr="001C29A8" w:rsidRDefault="0046055D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piratory Syncytial Virus [RSVA/B]</w:t>
            </w:r>
          </w:p>
        </w:tc>
        <w:tc>
          <w:tcPr>
            <w:tcW w:w="1295" w:type="dxa"/>
            <w:shd w:val="clear" w:color="auto" w:fill="FFFFFF" w:themeFill="background1"/>
          </w:tcPr>
          <w:p w14:paraId="6089A37C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E138F" w:rsidRPr="001C29A8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87" w:type="dxa"/>
            <w:shd w:val="clear" w:color="auto" w:fill="FFFFFF" w:themeFill="background1"/>
          </w:tcPr>
          <w:p w14:paraId="1B51B46D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E138F"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</w:tcPr>
          <w:p w14:paraId="28836E0D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14:paraId="5521A1E4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280" w:type="dxa"/>
            <w:shd w:val="clear" w:color="auto" w:fill="FFFFFF" w:themeFill="background1"/>
          </w:tcPr>
          <w:p w14:paraId="064C9860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shd w:val="clear" w:color="auto" w:fill="FFFFFF" w:themeFill="background1"/>
          </w:tcPr>
          <w:p w14:paraId="437E479B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C29A8" w:rsidRPr="001C29A8" w14:paraId="3808FB5B" w14:textId="77777777" w:rsidTr="00655ED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063D4962" w14:textId="77777777" w:rsidR="0046055D" w:rsidRPr="001C29A8" w:rsidRDefault="0046055D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tapneumovirus [MPV]</w:t>
            </w:r>
          </w:p>
        </w:tc>
        <w:tc>
          <w:tcPr>
            <w:tcW w:w="1295" w:type="dxa"/>
            <w:shd w:val="clear" w:color="auto" w:fill="FFFFFF" w:themeFill="background1"/>
          </w:tcPr>
          <w:p w14:paraId="7834E11B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shd w:val="clear" w:color="auto" w:fill="FFFFFF" w:themeFill="background1"/>
          </w:tcPr>
          <w:p w14:paraId="1FACC4F8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</w:tcPr>
          <w:p w14:paraId="420D10D2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14:paraId="0A4B2102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shd w:val="clear" w:color="auto" w:fill="FFFFFF" w:themeFill="background1"/>
          </w:tcPr>
          <w:p w14:paraId="7F3DFF99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shd w:val="clear" w:color="auto" w:fill="FFFFFF" w:themeFill="background1"/>
          </w:tcPr>
          <w:p w14:paraId="0883816E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C29A8" w:rsidRPr="001C29A8" w14:paraId="7E6D6CF4" w14:textId="77777777" w:rsidTr="006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B9F93D8" w14:textId="77777777" w:rsidR="0046055D" w:rsidRPr="001C29A8" w:rsidRDefault="0046055D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cavirus [</w:t>
            </w:r>
            <w:proofErr w:type="spellStart"/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BoV</w:t>
            </w:r>
            <w:proofErr w:type="spellEnd"/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95" w:type="dxa"/>
            <w:shd w:val="clear" w:color="auto" w:fill="FFFFFF" w:themeFill="background1"/>
          </w:tcPr>
          <w:p w14:paraId="43F7B1BD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shd w:val="clear" w:color="auto" w:fill="FFFFFF" w:themeFill="background1"/>
          </w:tcPr>
          <w:p w14:paraId="106A8B8F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</w:tcPr>
          <w:p w14:paraId="6278B601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14:paraId="4BEB2206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80" w:type="dxa"/>
            <w:shd w:val="clear" w:color="auto" w:fill="FFFFFF" w:themeFill="background1"/>
          </w:tcPr>
          <w:p w14:paraId="16851BF8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shd w:val="clear" w:color="auto" w:fill="FFFFFF" w:themeFill="background1"/>
          </w:tcPr>
          <w:p w14:paraId="0B8EC021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C29A8" w:rsidRPr="001C29A8" w14:paraId="7587EF17" w14:textId="77777777" w:rsidTr="00655ED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6F9CAF8" w14:textId="49ABBF39" w:rsidR="0046055D" w:rsidRPr="001C29A8" w:rsidRDefault="0046055D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hinovirus/Enterovirus</w:t>
            </w:r>
            <w:r w:rsidR="001C29A8"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[HRV/HEV]</w:t>
            </w:r>
          </w:p>
        </w:tc>
        <w:tc>
          <w:tcPr>
            <w:tcW w:w="1295" w:type="dxa"/>
            <w:shd w:val="clear" w:color="auto" w:fill="FFFFFF" w:themeFill="background1"/>
          </w:tcPr>
          <w:p w14:paraId="77EC6F85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187" w:type="dxa"/>
            <w:shd w:val="clear" w:color="auto" w:fill="FFFFFF" w:themeFill="background1"/>
          </w:tcPr>
          <w:p w14:paraId="447F42F1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977" w:type="dxa"/>
            <w:shd w:val="clear" w:color="auto" w:fill="FFFFFF" w:themeFill="background1"/>
          </w:tcPr>
          <w:p w14:paraId="6137FAAE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14:paraId="3B98CAF7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280" w:type="dxa"/>
            <w:shd w:val="clear" w:color="auto" w:fill="FFFFFF" w:themeFill="background1"/>
          </w:tcPr>
          <w:p w14:paraId="6FAF32D4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63" w:type="dxa"/>
            <w:shd w:val="clear" w:color="auto" w:fill="FFFFFF" w:themeFill="background1"/>
          </w:tcPr>
          <w:p w14:paraId="2F3DEBB3" w14:textId="77777777" w:rsidR="0046055D" w:rsidRPr="001C29A8" w:rsidRDefault="0046055D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C29A8" w:rsidRPr="001C29A8" w14:paraId="464905C8" w14:textId="77777777" w:rsidTr="006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7AEC46FA" w14:textId="77777777" w:rsidR="0046055D" w:rsidRPr="001C29A8" w:rsidRDefault="0046055D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shd w:val="clear" w:color="auto" w:fill="FFFFFF" w:themeFill="background1"/>
          </w:tcPr>
          <w:p w14:paraId="556BEE50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shd w:val="clear" w:color="auto" w:fill="FFFFFF" w:themeFill="background1"/>
          </w:tcPr>
          <w:p w14:paraId="28A258E4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FFFFFF" w:themeFill="background1"/>
          </w:tcPr>
          <w:p w14:paraId="7738F6E5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14:paraId="5F64A7C0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14:paraId="338454A1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76AF8332" w14:textId="77777777" w:rsidR="0046055D" w:rsidRPr="001C29A8" w:rsidRDefault="0046055D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C29A8" w:rsidRPr="001C29A8" w14:paraId="2C180155" w14:textId="77777777" w:rsidTr="00655ED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7A6FA3CB" w14:textId="77777777" w:rsidR="00E32F3F" w:rsidRPr="001C29A8" w:rsidRDefault="00E32F3F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mbranous</w:t>
            </w:r>
          </w:p>
        </w:tc>
        <w:tc>
          <w:tcPr>
            <w:tcW w:w="1295" w:type="dxa"/>
            <w:shd w:val="clear" w:color="auto" w:fill="FFFFFF" w:themeFill="background1"/>
          </w:tcPr>
          <w:p w14:paraId="27EB904B" w14:textId="77777777" w:rsidR="00E32F3F" w:rsidRPr="001C29A8" w:rsidRDefault="00E32F3F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187" w:type="dxa"/>
            <w:shd w:val="clear" w:color="auto" w:fill="FFFFFF" w:themeFill="background1"/>
          </w:tcPr>
          <w:p w14:paraId="130B564E" w14:textId="77777777" w:rsidR="00E32F3F" w:rsidRPr="001C29A8" w:rsidRDefault="00E32F3F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977" w:type="dxa"/>
            <w:shd w:val="clear" w:color="auto" w:fill="FFFFFF" w:themeFill="background1"/>
          </w:tcPr>
          <w:p w14:paraId="34FAA5A2" w14:textId="77777777" w:rsidR="00E32F3F" w:rsidRPr="001C29A8" w:rsidRDefault="00E32F3F" w:rsidP="00DB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P=</w:t>
            </w:r>
            <w:r w:rsidR="00A2263B" w:rsidRPr="001C29A8">
              <w:rPr>
                <w:rFonts w:cstheme="minorHAnsi"/>
                <w:sz w:val="20"/>
                <w:szCs w:val="20"/>
                <w:lang w:val="en-US"/>
              </w:rPr>
              <w:t>0.0038</w:t>
            </w:r>
          </w:p>
        </w:tc>
        <w:tc>
          <w:tcPr>
            <w:tcW w:w="1140" w:type="dxa"/>
            <w:shd w:val="clear" w:color="auto" w:fill="FFFFFF" w:themeFill="background1"/>
          </w:tcPr>
          <w:p w14:paraId="0EB113A4" w14:textId="77777777" w:rsidR="00E32F3F" w:rsidRPr="001C29A8" w:rsidRDefault="00E32F3F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280" w:type="dxa"/>
            <w:shd w:val="clear" w:color="auto" w:fill="FFFFFF" w:themeFill="background1"/>
          </w:tcPr>
          <w:p w14:paraId="3A4B419C" w14:textId="77777777" w:rsidR="00E32F3F" w:rsidRPr="001C29A8" w:rsidRDefault="00E32F3F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1163" w:type="dxa"/>
            <w:shd w:val="clear" w:color="auto" w:fill="FFFFFF" w:themeFill="background1"/>
          </w:tcPr>
          <w:p w14:paraId="7420DF00" w14:textId="77777777" w:rsidR="00E32F3F" w:rsidRPr="001C29A8" w:rsidRDefault="00E32F3F" w:rsidP="00DB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P=</w:t>
            </w:r>
            <w:r w:rsidRPr="001C29A8">
              <w:rPr>
                <w:rFonts w:eastAsia="Times New Roman" w:cstheme="minorHAnsi"/>
                <w:sz w:val="20"/>
                <w:szCs w:val="20"/>
                <w:lang w:val="de-DE" w:eastAsia="de-DE"/>
              </w:rPr>
              <w:t>0.0049</w:t>
            </w:r>
          </w:p>
        </w:tc>
      </w:tr>
      <w:tr w:rsidR="001C29A8" w:rsidRPr="001C29A8" w14:paraId="09F99108" w14:textId="77777777" w:rsidTr="006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2FF7D6F2" w14:textId="77777777" w:rsidR="00E32F3F" w:rsidRPr="001C29A8" w:rsidRDefault="00E32F3F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n-membranous</w:t>
            </w:r>
          </w:p>
        </w:tc>
        <w:tc>
          <w:tcPr>
            <w:tcW w:w="1295" w:type="dxa"/>
            <w:shd w:val="clear" w:color="auto" w:fill="FFFFFF" w:themeFill="background1"/>
          </w:tcPr>
          <w:p w14:paraId="51FDDD2D" w14:textId="77777777" w:rsidR="00E32F3F" w:rsidRPr="001C29A8" w:rsidRDefault="00E32F3F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87" w:type="dxa"/>
            <w:shd w:val="clear" w:color="auto" w:fill="FFFFFF" w:themeFill="background1"/>
          </w:tcPr>
          <w:p w14:paraId="131AEA55" w14:textId="77777777" w:rsidR="00E32F3F" w:rsidRPr="001C29A8" w:rsidRDefault="00E32F3F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977" w:type="dxa"/>
            <w:shd w:val="clear" w:color="auto" w:fill="FFFFFF" w:themeFill="background1"/>
          </w:tcPr>
          <w:p w14:paraId="0A9C7056" w14:textId="77777777" w:rsidR="00E32F3F" w:rsidRPr="001C29A8" w:rsidRDefault="00E32F3F" w:rsidP="00DB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P=</w:t>
            </w:r>
            <w:r w:rsidRPr="001C29A8">
              <w:rPr>
                <w:rFonts w:eastAsia="Times New Roman" w:cstheme="minorHAnsi"/>
                <w:sz w:val="20"/>
                <w:szCs w:val="20"/>
                <w:lang w:val="de-DE" w:eastAsia="de-DE"/>
              </w:rPr>
              <w:t>0.7877</w:t>
            </w:r>
          </w:p>
        </w:tc>
        <w:tc>
          <w:tcPr>
            <w:tcW w:w="1140" w:type="dxa"/>
            <w:shd w:val="clear" w:color="auto" w:fill="FFFFFF" w:themeFill="background1"/>
          </w:tcPr>
          <w:p w14:paraId="2E8E4239" w14:textId="77777777" w:rsidR="00E32F3F" w:rsidRPr="001C29A8" w:rsidRDefault="00E32F3F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280" w:type="dxa"/>
            <w:shd w:val="clear" w:color="auto" w:fill="FFFFFF" w:themeFill="background1"/>
          </w:tcPr>
          <w:p w14:paraId="228F5A47" w14:textId="77777777" w:rsidR="00E32F3F" w:rsidRPr="001C29A8" w:rsidRDefault="00E32F3F" w:rsidP="00CC0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63" w:type="dxa"/>
            <w:shd w:val="clear" w:color="auto" w:fill="FFFFFF" w:themeFill="background1"/>
          </w:tcPr>
          <w:p w14:paraId="708719E6" w14:textId="77777777" w:rsidR="00E32F3F" w:rsidRPr="001C29A8" w:rsidRDefault="00E32F3F" w:rsidP="00DB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P = 0.4586</w:t>
            </w:r>
          </w:p>
        </w:tc>
      </w:tr>
      <w:tr w:rsidR="001C29A8" w:rsidRPr="001C29A8" w14:paraId="1CE124E9" w14:textId="77777777" w:rsidTr="00655ED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63D98C7" w14:textId="77777777" w:rsidR="00E32F3F" w:rsidRPr="001C29A8" w:rsidRDefault="00E32F3F" w:rsidP="008B7E8F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29A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95" w:type="dxa"/>
            <w:shd w:val="clear" w:color="auto" w:fill="FFFFFF" w:themeFill="background1"/>
          </w:tcPr>
          <w:p w14:paraId="441ADEF6" w14:textId="77777777" w:rsidR="00E32F3F" w:rsidRPr="001C29A8" w:rsidRDefault="00E32F3F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57</w:t>
            </w:r>
          </w:p>
        </w:tc>
        <w:tc>
          <w:tcPr>
            <w:tcW w:w="1187" w:type="dxa"/>
            <w:shd w:val="clear" w:color="auto" w:fill="FFFFFF" w:themeFill="background1"/>
          </w:tcPr>
          <w:p w14:paraId="55E866F2" w14:textId="77777777" w:rsidR="00E32F3F" w:rsidRPr="001C29A8" w:rsidRDefault="00E32F3F" w:rsidP="00E3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977" w:type="dxa"/>
            <w:shd w:val="clear" w:color="auto" w:fill="FFFFFF" w:themeFill="background1"/>
          </w:tcPr>
          <w:p w14:paraId="4FC23B1D" w14:textId="77777777" w:rsidR="00E32F3F" w:rsidRPr="001C29A8" w:rsidRDefault="00E32F3F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P=</w:t>
            </w:r>
            <w:r w:rsidR="0028068D" w:rsidRPr="001C29A8">
              <w:rPr>
                <w:rFonts w:cstheme="minorHAnsi"/>
                <w:sz w:val="20"/>
                <w:szCs w:val="20"/>
                <w:lang w:val="en-US"/>
              </w:rPr>
              <w:t>0.0074</w:t>
            </w:r>
          </w:p>
        </w:tc>
        <w:tc>
          <w:tcPr>
            <w:tcW w:w="1140" w:type="dxa"/>
            <w:shd w:val="clear" w:color="auto" w:fill="FFFFFF" w:themeFill="background1"/>
          </w:tcPr>
          <w:p w14:paraId="6962A245" w14:textId="77777777" w:rsidR="00E32F3F" w:rsidRPr="001C29A8" w:rsidRDefault="00E32F3F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280" w:type="dxa"/>
            <w:shd w:val="clear" w:color="auto" w:fill="FFFFFF" w:themeFill="background1"/>
          </w:tcPr>
          <w:p w14:paraId="07F83000" w14:textId="77777777" w:rsidR="00E32F3F" w:rsidRPr="001C29A8" w:rsidRDefault="00E32F3F" w:rsidP="00CC0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1163" w:type="dxa"/>
            <w:shd w:val="clear" w:color="auto" w:fill="FFFFFF" w:themeFill="background1"/>
          </w:tcPr>
          <w:p w14:paraId="575617F0" w14:textId="77777777" w:rsidR="00E32F3F" w:rsidRPr="001C29A8" w:rsidRDefault="00E32F3F" w:rsidP="00DB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C29A8">
              <w:rPr>
                <w:rFonts w:cstheme="minorHAnsi"/>
                <w:sz w:val="20"/>
                <w:szCs w:val="20"/>
                <w:lang w:val="en-US"/>
              </w:rPr>
              <w:t>P=</w:t>
            </w:r>
            <w:r w:rsidRPr="001C29A8">
              <w:rPr>
                <w:rFonts w:eastAsia="Times New Roman" w:cstheme="minorHAnsi"/>
                <w:sz w:val="20"/>
                <w:szCs w:val="20"/>
                <w:lang w:val="de-DE" w:eastAsia="de-DE"/>
              </w:rPr>
              <w:t>0.0002</w:t>
            </w:r>
          </w:p>
        </w:tc>
      </w:tr>
    </w:tbl>
    <w:p w14:paraId="0451C681" w14:textId="77777777" w:rsidR="004A1DB6" w:rsidRDefault="004A1DB6">
      <w:pPr>
        <w:rPr>
          <w:lang w:val="en-US"/>
        </w:rPr>
      </w:pPr>
    </w:p>
    <w:p w14:paraId="04BDCF3E" w14:textId="77777777" w:rsidR="00A2263B" w:rsidRDefault="00A2263B">
      <w:pPr>
        <w:rPr>
          <w:lang w:val="en-US"/>
        </w:rPr>
      </w:pPr>
    </w:p>
    <w:p w14:paraId="00C4362C" w14:textId="77777777" w:rsidR="00A2263B" w:rsidRDefault="00A2263B">
      <w:pPr>
        <w:rPr>
          <w:lang w:val="en-US"/>
        </w:rPr>
      </w:pPr>
      <w:r>
        <w:rPr>
          <w:lang w:val="en-US"/>
        </w:rPr>
        <w:br w:type="page"/>
      </w:r>
    </w:p>
    <w:p w14:paraId="025EF5C1" w14:textId="77777777" w:rsidR="0028068D" w:rsidRPr="0028068D" w:rsidRDefault="0028068D" w:rsidP="0028068D">
      <w:pPr>
        <w:jc w:val="center"/>
        <w:rPr>
          <w:b/>
          <w:sz w:val="28"/>
          <w:szCs w:val="28"/>
          <w:lang w:val="en-US"/>
        </w:rPr>
      </w:pPr>
      <w:r w:rsidRPr="0028068D">
        <w:rPr>
          <w:b/>
          <w:sz w:val="28"/>
          <w:szCs w:val="28"/>
          <w:lang w:val="en-US"/>
        </w:rPr>
        <w:lastRenderedPageBreak/>
        <w:t>Incidences</w:t>
      </w:r>
      <w:r>
        <w:rPr>
          <w:b/>
          <w:sz w:val="28"/>
          <w:szCs w:val="28"/>
          <w:lang w:val="en-US"/>
        </w:rPr>
        <w:t xml:space="preserve"> - ITT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1"/>
        <w:gridCol w:w="30"/>
        <w:gridCol w:w="2947"/>
      </w:tblGrid>
      <w:tr w:rsidR="00A2263B" w:rsidRPr="00A2263B" w14:paraId="77D7D66B" w14:textId="77777777" w:rsidTr="00A2263B">
        <w:trPr>
          <w:tblCellSpacing w:w="15" w:type="dxa"/>
          <w:jc w:val="center"/>
        </w:trPr>
        <w:tc>
          <w:tcPr>
            <w:tcW w:w="0" w:type="auto"/>
            <w:gridSpan w:val="2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A2263B" w:rsidRPr="00A2263B" w14:paraId="144F6082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60"/>
                  </w:tblGrid>
                  <w:tr w:rsidR="00A2263B" w:rsidRPr="00A2263B" w14:paraId="66DBDA17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10069056" w14:textId="77777777" w:rsidR="00A2263B" w:rsidRPr="00A2263B" w:rsidRDefault="00A2263B" w:rsidP="00A2263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</w:pPr>
                        <w:r w:rsidRPr="00A2263B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Membranous ITT</w:t>
                        </w:r>
                      </w:p>
                    </w:tc>
                  </w:tr>
                </w:tbl>
                <w:p w14:paraId="1B4A814E" w14:textId="77777777" w:rsidR="00A2263B" w:rsidRPr="00A2263B" w:rsidRDefault="00A2263B" w:rsidP="00A2263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44362688" w14:textId="77777777" w:rsidR="00A2263B" w:rsidRPr="00A2263B" w:rsidRDefault="00A2263B" w:rsidP="00A2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810"/>
              <w:gridCol w:w="810"/>
              <w:gridCol w:w="630"/>
            </w:tblGrid>
            <w:tr w:rsidR="00A2263B" w:rsidRPr="00A2263B" w14:paraId="44E4856F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C70F7EF" w14:textId="77777777" w:rsidR="00A2263B" w:rsidRPr="00A2263B" w:rsidRDefault="00A2263B" w:rsidP="00A2263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A2263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A2263B" w:rsidRPr="00A2263B" w14:paraId="45D947C9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DDFC5AC" w14:textId="77777777" w:rsidR="00A2263B" w:rsidRPr="00A2263B" w:rsidRDefault="00A2263B" w:rsidP="00A2263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A2263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5CAF22DC" w14:textId="77777777" w:rsidR="00A2263B" w:rsidRPr="00A2263B" w:rsidRDefault="00A2263B" w:rsidP="00A2263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A2263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A2263B" w:rsidRPr="00A2263B" w14:paraId="0A7C6B8B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3BA3B925" w14:textId="77777777" w:rsidR="00A2263B" w:rsidRPr="00A2263B" w:rsidRDefault="00A2263B" w:rsidP="00A2263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13029317" w14:textId="77777777" w:rsidR="00A2263B" w:rsidRPr="00A2263B" w:rsidRDefault="00A2263B" w:rsidP="00A2263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A2263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4D19A3E" w14:textId="77777777" w:rsidR="00A2263B" w:rsidRPr="00A2263B" w:rsidRDefault="00A2263B" w:rsidP="00A2263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A2263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581721E6" w14:textId="77777777" w:rsidR="00A2263B" w:rsidRPr="00A2263B" w:rsidRDefault="00A2263B" w:rsidP="00A2263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A2263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A2263B" w:rsidRPr="00A2263B" w14:paraId="7D1C3D6B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236780E" w14:textId="77777777" w:rsidR="00A2263B" w:rsidRPr="00A2263B" w:rsidRDefault="00A2263B" w:rsidP="00A2263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A2263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A2263B" w:rsidRPr="00A2263B" w14:paraId="040E8A7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EA892A4" w14:textId="77777777" w:rsidR="00A2263B" w:rsidRPr="00A2263B" w:rsidRDefault="00A2263B" w:rsidP="00A2263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A2263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4</w:t>
                        </w:r>
                      </w:p>
                    </w:tc>
                  </w:tr>
                  <w:tr w:rsidR="00A2263B" w:rsidRPr="00A2263B" w14:paraId="4D0C5F1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CE234B2" w14:textId="77777777" w:rsidR="00A2263B" w:rsidRPr="00A2263B" w:rsidRDefault="00A2263B" w:rsidP="00A2263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A2263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1.84</w:t>
                        </w:r>
                      </w:p>
                    </w:tc>
                  </w:tr>
                </w:tbl>
                <w:p w14:paraId="6EA9BC31" w14:textId="77777777" w:rsidR="00A2263B" w:rsidRPr="00A2263B" w:rsidRDefault="00A2263B" w:rsidP="00A2263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A2263B" w:rsidRPr="00A2263B" w14:paraId="69A3795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0A589C8" w14:textId="77777777" w:rsidR="00A2263B" w:rsidRPr="00A2263B" w:rsidRDefault="00A2263B" w:rsidP="00A2263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A2263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1</w:t>
                        </w:r>
                      </w:p>
                    </w:tc>
                  </w:tr>
                  <w:tr w:rsidR="00A2263B" w:rsidRPr="00A2263B" w14:paraId="664E060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F7428CD" w14:textId="77777777" w:rsidR="00A2263B" w:rsidRPr="00A2263B" w:rsidRDefault="00A2263B" w:rsidP="00A2263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A2263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2.04</w:t>
                        </w:r>
                      </w:p>
                    </w:tc>
                  </w:tr>
                </w:tbl>
                <w:p w14:paraId="5A4943C8" w14:textId="77777777" w:rsidR="00A2263B" w:rsidRPr="00A2263B" w:rsidRDefault="00A2263B" w:rsidP="00A2263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A2263B" w:rsidRPr="00A2263B" w14:paraId="4C695836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7BA2D51" w14:textId="77777777" w:rsidR="00A2263B" w:rsidRPr="00A2263B" w:rsidRDefault="00A2263B" w:rsidP="00A2263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A2263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25</w:t>
                        </w:r>
                      </w:p>
                    </w:tc>
                  </w:tr>
                </w:tbl>
                <w:p w14:paraId="0069FD04" w14:textId="77777777" w:rsidR="00A2263B" w:rsidRPr="00A2263B" w:rsidRDefault="00A2263B" w:rsidP="00A2263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A2263B" w:rsidRPr="00A2263B" w14:paraId="0B9309EC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F6D3034" w14:textId="77777777" w:rsidR="00A2263B" w:rsidRPr="00A2263B" w:rsidRDefault="00A2263B" w:rsidP="00A2263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A2263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A2263B" w:rsidRPr="00A2263B" w14:paraId="38FD74B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ADF0631" w14:textId="77777777" w:rsidR="00A2263B" w:rsidRPr="00A2263B" w:rsidRDefault="00A2263B" w:rsidP="00A2263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A2263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9</w:t>
                        </w:r>
                      </w:p>
                    </w:tc>
                  </w:tr>
                  <w:tr w:rsidR="00A2263B" w:rsidRPr="00A2263B" w14:paraId="3F06F3E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E72A3E8" w14:textId="77777777" w:rsidR="00A2263B" w:rsidRPr="00A2263B" w:rsidRDefault="00A2263B" w:rsidP="00A2263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A2263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8.16</w:t>
                        </w:r>
                      </w:p>
                    </w:tc>
                  </w:tr>
                </w:tbl>
                <w:p w14:paraId="08C842EF" w14:textId="77777777" w:rsidR="00A2263B" w:rsidRPr="00A2263B" w:rsidRDefault="00A2263B" w:rsidP="00A2263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A2263B" w:rsidRPr="00A2263B" w14:paraId="2C6E345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5BC8605" w14:textId="77777777" w:rsidR="00A2263B" w:rsidRPr="00A2263B" w:rsidRDefault="00A2263B" w:rsidP="00A2263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A2263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7</w:t>
                        </w:r>
                      </w:p>
                    </w:tc>
                  </w:tr>
                  <w:tr w:rsidR="00A2263B" w:rsidRPr="00A2263B" w14:paraId="3EB31FF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ADA2B12" w14:textId="77777777" w:rsidR="00A2263B" w:rsidRPr="00A2263B" w:rsidRDefault="00A2263B" w:rsidP="00A2263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A2263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7.96</w:t>
                        </w:r>
                      </w:p>
                    </w:tc>
                  </w:tr>
                </w:tbl>
                <w:p w14:paraId="78DF0D91" w14:textId="77777777" w:rsidR="00A2263B" w:rsidRPr="00A2263B" w:rsidRDefault="00A2263B" w:rsidP="00A2263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A2263B" w:rsidRPr="00A2263B" w14:paraId="61343DB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01859A8" w14:textId="77777777" w:rsidR="00A2263B" w:rsidRPr="00A2263B" w:rsidRDefault="00A2263B" w:rsidP="00A2263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A2263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6</w:t>
                        </w:r>
                      </w:p>
                    </w:tc>
                  </w:tr>
                </w:tbl>
                <w:p w14:paraId="2C31BFAD" w14:textId="77777777" w:rsidR="00A2263B" w:rsidRPr="00A2263B" w:rsidRDefault="00A2263B" w:rsidP="00A2263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22F04D72" w14:textId="77777777" w:rsidR="00A2263B" w:rsidRPr="00A2263B" w:rsidRDefault="00A2263B" w:rsidP="00A2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A2263B" w:rsidRPr="00A2263B" w14:paraId="5CDA72EE" w14:textId="77777777" w:rsidTr="00A2263B">
        <w:trPr>
          <w:gridAfter w:val="2"/>
          <w:tblCellSpacing w:w="15" w:type="dxa"/>
          <w:jc w:val="center"/>
        </w:trPr>
        <w:tc>
          <w:tcPr>
            <w:tcW w:w="0" w:type="auto"/>
            <w:hideMark/>
          </w:tcPr>
          <w:p w14:paraId="2E49B611" w14:textId="77777777" w:rsidR="00A2263B" w:rsidRPr="00A2263B" w:rsidRDefault="00A2263B" w:rsidP="00A2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4377FC9D" w14:textId="77777777" w:rsidR="00A2263B" w:rsidRPr="00A2263B" w:rsidRDefault="00A2263B" w:rsidP="00A2263B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  <w:bookmarkStart w:id="0" w:name="IDX1"/>
      <w:bookmarkEnd w:id="0"/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700"/>
        <w:gridCol w:w="700"/>
      </w:tblGrid>
      <w:tr w:rsidR="00A2263B" w:rsidRPr="00A2263B" w14:paraId="7008E94A" w14:textId="77777777" w:rsidTr="00A2263B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D22D8F1" w14:textId="77777777" w:rsidR="00A2263B" w:rsidRPr="00A2263B" w:rsidRDefault="00A2263B" w:rsidP="00A226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22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CE98172" w14:textId="77777777" w:rsidR="00A2263B" w:rsidRPr="00A2263B" w:rsidRDefault="00A2263B" w:rsidP="00A2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22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5517E1D5" w14:textId="77777777" w:rsidR="00A2263B" w:rsidRPr="00A2263B" w:rsidRDefault="00A2263B" w:rsidP="00A2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22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103F861E" w14:textId="77777777" w:rsidR="00A2263B" w:rsidRPr="00A2263B" w:rsidRDefault="00A2263B" w:rsidP="00A2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22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A2263B" w:rsidRPr="00A2263B" w14:paraId="266F9807" w14:textId="77777777" w:rsidTr="00A2263B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0EAA529" w14:textId="77777777" w:rsidR="00A2263B" w:rsidRPr="00A2263B" w:rsidRDefault="00A2263B" w:rsidP="00A226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22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4CED150" w14:textId="77777777" w:rsidR="00A2263B" w:rsidRPr="00A2263B" w:rsidRDefault="00A2263B" w:rsidP="00A2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2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D40C579" w14:textId="77777777" w:rsidR="00A2263B" w:rsidRPr="00A2263B" w:rsidRDefault="00A2263B" w:rsidP="00A2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2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376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8E4A3DF" w14:textId="77777777" w:rsidR="00A2263B" w:rsidRPr="00A2263B" w:rsidRDefault="00A2263B" w:rsidP="00A2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2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38</w:t>
            </w:r>
          </w:p>
        </w:tc>
      </w:tr>
    </w:tbl>
    <w:p w14:paraId="2227FB3E" w14:textId="77777777" w:rsidR="0028068D" w:rsidRDefault="0028068D" w:rsidP="0028068D">
      <w:pPr>
        <w:rPr>
          <w:lang w:val="en-US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8"/>
        <w:gridCol w:w="30"/>
        <w:gridCol w:w="2947"/>
      </w:tblGrid>
      <w:tr w:rsidR="0028068D" w:rsidRPr="009F32F1" w14:paraId="7133BC44" w14:textId="77777777" w:rsidTr="00DB0F1B">
        <w:trPr>
          <w:tblCellSpacing w:w="15" w:type="dxa"/>
          <w:jc w:val="center"/>
        </w:trPr>
        <w:tc>
          <w:tcPr>
            <w:tcW w:w="0" w:type="auto"/>
            <w:gridSpan w:val="2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837"/>
            </w:tblGrid>
            <w:tr w:rsidR="0028068D" w:rsidRPr="009F32F1" w14:paraId="58137AC2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87"/>
                  </w:tblGrid>
                  <w:tr w:rsidR="0028068D" w:rsidRPr="009F32F1" w14:paraId="70A9746A" w14:textId="77777777" w:rsidTr="00DB0F1B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2DE43ED" w14:textId="77777777" w:rsidR="0028068D" w:rsidRPr="009F32F1" w:rsidRDefault="0028068D" w:rsidP="00DB0F1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Non-</w:t>
                        </w:r>
                        <w:r w:rsidRPr="009F32F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Membranous</w:t>
                        </w:r>
                      </w:p>
                      <w:p w14:paraId="53E0C319" w14:textId="77777777" w:rsidR="0028068D" w:rsidRPr="004C3970" w:rsidRDefault="0028068D" w:rsidP="00DB0F1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 xml:space="preserve">ITT </w:t>
                        </w:r>
                      </w:p>
                    </w:tc>
                  </w:tr>
                </w:tbl>
                <w:p w14:paraId="2FE3FAA6" w14:textId="77777777" w:rsidR="0028068D" w:rsidRPr="009F32F1" w:rsidRDefault="0028068D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7E59571D" w14:textId="77777777" w:rsidR="0028068D" w:rsidRPr="009F32F1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810"/>
              <w:gridCol w:w="810"/>
              <w:gridCol w:w="630"/>
            </w:tblGrid>
            <w:tr w:rsidR="0028068D" w:rsidRPr="009F32F1" w14:paraId="1562315C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46FF04A" w14:textId="77777777" w:rsidR="0028068D" w:rsidRPr="009F32F1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28068D" w:rsidRPr="009F32F1" w14:paraId="6B50F44D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730C4E2A" w14:textId="77777777" w:rsidR="0028068D" w:rsidRPr="009F32F1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A1FA6DB" w14:textId="77777777" w:rsidR="0028068D" w:rsidRPr="009F32F1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28068D" w:rsidRPr="009F32F1" w14:paraId="633C9B33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1BB91886" w14:textId="77777777" w:rsidR="0028068D" w:rsidRPr="009F32F1" w:rsidRDefault="0028068D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26EE8B8C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286C3C8C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5B5B93A9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28068D" w:rsidRPr="009F32F1" w14:paraId="686CA06E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271AE771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F32F1" w14:paraId="4A5823A1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E2DB3D0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5</w:t>
                        </w:r>
                      </w:p>
                    </w:tc>
                  </w:tr>
                  <w:tr w:rsidR="0028068D" w:rsidRPr="009F32F1" w14:paraId="033B8EDB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25BB500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2.82</w:t>
                        </w:r>
                      </w:p>
                    </w:tc>
                  </w:tr>
                </w:tbl>
                <w:p w14:paraId="1EE41079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F32F1" w14:paraId="1AD2305D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E58AC2E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3</w:t>
                        </w:r>
                      </w:p>
                    </w:tc>
                  </w:tr>
                  <w:tr w:rsidR="0028068D" w:rsidRPr="009F32F1" w14:paraId="74E95D73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C96167C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4.49</w:t>
                        </w:r>
                      </w:p>
                    </w:tc>
                  </w:tr>
                </w:tbl>
                <w:p w14:paraId="37B2ECC7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28068D" w:rsidRPr="009F32F1" w14:paraId="377E2A44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6326CA0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48</w:t>
                        </w:r>
                      </w:p>
                    </w:tc>
                  </w:tr>
                </w:tbl>
                <w:p w14:paraId="7E283B01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28068D" w:rsidRPr="009F32F1" w14:paraId="20381200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2A537A99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F32F1" w14:paraId="25E1DCD6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F9302DE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8</w:t>
                        </w:r>
                      </w:p>
                    </w:tc>
                  </w:tr>
                  <w:tr w:rsidR="0028068D" w:rsidRPr="009F32F1" w14:paraId="4332CDAD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4E1BD94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7.18</w:t>
                        </w:r>
                      </w:p>
                    </w:tc>
                  </w:tr>
                </w:tbl>
                <w:p w14:paraId="0F0949CE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F32F1" w14:paraId="138E554E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2612326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5</w:t>
                        </w:r>
                      </w:p>
                    </w:tc>
                  </w:tr>
                  <w:tr w:rsidR="0028068D" w:rsidRPr="009F32F1" w14:paraId="6C52B033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66B4569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5.51</w:t>
                        </w:r>
                      </w:p>
                    </w:tc>
                  </w:tr>
                </w:tbl>
                <w:p w14:paraId="3B3E7350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28068D" w:rsidRPr="009F32F1" w14:paraId="0DA0C756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5DA955C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3</w:t>
                        </w:r>
                      </w:p>
                    </w:tc>
                  </w:tr>
                </w:tbl>
                <w:p w14:paraId="6C0BEAB5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22174160" w14:textId="77777777" w:rsidR="0028068D" w:rsidRPr="009F32F1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28068D" w:rsidRPr="009F32F1" w14:paraId="37B7099A" w14:textId="77777777" w:rsidTr="00DB0F1B">
        <w:trPr>
          <w:gridAfter w:val="2"/>
          <w:tblCellSpacing w:w="15" w:type="dxa"/>
          <w:jc w:val="center"/>
        </w:trPr>
        <w:tc>
          <w:tcPr>
            <w:tcW w:w="0" w:type="auto"/>
            <w:hideMark/>
          </w:tcPr>
          <w:p w14:paraId="68CA65FA" w14:textId="77777777" w:rsidR="0028068D" w:rsidRPr="009F32F1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03F8345D" w14:textId="77777777" w:rsidR="0028068D" w:rsidRPr="009F32F1" w:rsidRDefault="0028068D" w:rsidP="0028068D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  <w:bookmarkStart w:id="1" w:name="IDX10"/>
      <w:bookmarkEnd w:id="1"/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700"/>
        <w:gridCol w:w="700"/>
      </w:tblGrid>
      <w:tr w:rsidR="0028068D" w:rsidRPr="009F32F1" w14:paraId="4D70121F" w14:textId="77777777" w:rsidTr="00DB0F1B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3FD77F9" w14:textId="77777777" w:rsidR="0028068D" w:rsidRPr="009F32F1" w:rsidRDefault="0028068D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F3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0DF08166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5EA0D5C8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5B364E8B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28068D" w:rsidRPr="009F32F1" w14:paraId="23334E69" w14:textId="77777777" w:rsidTr="00DB0F1B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5F74111E" w14:textId="77777777" w:rsidR="0028068D" w:rsidRPr="009F32F1" w:rsidRDefault="0028068D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02C18E49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567C2696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72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3E13ECE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877</w:t>
            </w:r>
          </w:p>
        </w:tc>
      </w:tr>
    </w:tbl>
    <w:p w14:paraId="0253E971" w14:textId="77777777" w:rsidR="00A2263B" w:rsidRDefault="00A2263B">
      <w:pPr>
        <w:rPr>
          <w:lang w:val="en-US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5"/>
        <w:gridCol w:w="30"/>
        <w:gridCol w:w="2947"/>
      </w:tblGrid>
      <w:tr w:rsidR="0028068D" w:rsidRPr="0028068D" w14:paraId="02DAED22" w14:textId="77777777" w:rsidTr="0028068D">
        <w:trPr>
          <w:tblCellSpacing w:w="15" w:type="dxa"/>
          <w:jc w:val="center"/>
        </w:trPr>
        <w:tc>
          <w:tcPr>
            <w:tcW w:w="0" w:type="auto"/>
            <w:gridSpan w:val="2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364"/>
            </w:tblGrid>
            <w:tr w:rsidR="0028068D" w:rsidRPr="0028068D" w14:paraId="0A603943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14"/>
                  </w:tblGrid>
                  <w:tr w:rsidR="0028068D" w:rsidRPr="0028068D" w14:paraId="769BD173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682F389D" w14:textId="77777777" w:rsidR="0028068D" w:rsidRPr="0028068D" w:rsidRDefault="0028068D" w:rsidP="0028068D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  <w:proofErr w:type="spellStart"/>
                        <w:r w:rsidRPr="0028068D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  <w:t>Frequency</w:t>
                        </w:r>
                        <w:proofErr w:type="spellEnd"/>
                      </w:p>
                    </w:tc>
                  </w:tr>
                </w:tbl>
                <w:p w14:paraId="52BF27A1" w14:textId="77777777" w:rsidR="0028068D" w:rsidRPr="0028068D" w:rsidRDefault="0028068D" w:rsidP="002806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288176CA" w14:textId="77777777" w:rsidR="0028068D" w:rsidRPr="0028068D" w:rsidRDefault="0028068D" w:rsidP="0028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810"/>
              <w:gridCol w:w="810"/>
              <w:gridCol w:w="630"/>
            </w:tblGrid>
            <w:tr w:rsidR="0028068D" w:rsidRPr="0028068D" w14:paraId="48BEEC2D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9B6E6BF" w14:textId="77777777" w:rsidR="0028068D" w:rsidRPr="0028068D" w:rsidRDefault="0028068D" w:rsidP="002806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2806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28068D" w:rsidRPr="0028068D" w14:paraId="05BE968A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5F775C6D" w14:textId="77777777" w:rsidR="0028068D" w:rsidRPr="0028068D" w:rsidRDefault="0028068D" w:rsidP="002806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2806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121B8E3" w14:textId="77777777" w:rsidR="0028068D" w:rsidRPr="0028068D" w:rsidRDefault="0028068D" w:rsidP="002806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2806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28068D" w:rsidRPr="0028068D" w14:paraId="6D3AEFFA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7BA1D6D7" w14:textId="77777777" w:rsidR="0028068D" w:rsidRPr="0028068D" w:rsidRDefault="0028068D" w:rsidP="002806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ABBEFFA" w14:textId="77777777" w:rsidR="0028068D" w:rsidRPr="0028068D" w:rsidRDefault="0028068D" w:rsidP="0028068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2806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6F1F367" w14:textId="77777777" w:rsidR="0028068D" w:rsidRPr="0028068D" w:rsidRDefault="0028068D" w:rsidP="0028068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2806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B13AF5A" w14:textId="77777777" w:rsidR="0028068D" w:rsidRPr="0028068D" w:rsidRDefault="0028068D" w:rsidP="0028068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2806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28068D" w:rsidRPr="0028068D" w14:paraId="01521F63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9153366" w14:textId="77777777" w:rsidR="0028068D" w:rsidRPr="0028068D" w:rsidRDefault="0028068D" w:rsidP="0028068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2806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28068D" w14:paraId="709E0E7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D6180FC" w14:textId="77777777" w:rsidR="0028068D" w:rsidRPr="0028068D" w:rsidRDefault="0028068D" w:rsidP="0028068D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28068D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6</w:t>
                        </w:r>
                      </w:p>
                    </w:tc>
                  </w:tr>
                  <w:tr w:rsidR="0028068D" w:rsidRPr="0028068D" w14:paraId="20CC667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A9E2A5F" w14:textId="77777777" w:rsidR="0028068D" w:rsidRPr="0028068D" w:rsidRDefault="0028068D" w:rsidP="0028068D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28068D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4.66</w:t>
                        </w:r>
                      </w:p>
                    </w:tc>
                  </w:tr>
                </w:tbl>
                <w:p w14:paraId="5C82AE21" w14:textId="77777777" w:rsidR="0028068D" w:rsidRPr="0028068D" w:rsidRDefault="0028068D" w:rsidP="0028068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28068D" w14:paraId="03B0955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C5F00DB" w14:textId="77777777" w:rsidR="0028068D" w:rsidRPr="0028068D" w:rsidRDefault="0028068D" w:rsidP="0028068D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28068D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6</w:t>
                        </w:r>
                      </w:p>
                    </w:tc>
                  </w:tr>
                  <w:tr w:rsidR="0028068D" w:rsidRPr="0028068D" w14:paraId="6451D21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85F1FC0" w14:textId="77777777" w:rsidR="0028068D" w:rsidRPr="0028068D" w:rsidRDefault="0028068D" w:rsidP="0028068D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28068D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6.53</w:t>
                        </w:r>
                      </w:p>
                    </w:tc>
                  </w:tr>
                </w:tbl>
                <w:p w14:paraId="31F628FB" w14:textId="77777777" w:rsidR="0028068D" w:rsidRPr="0028068D" w:rsidRDefault="0028068D" w:rsidP="0028068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28068D" w:rsidRPr="0028068D" w14:paraId="45ACB3F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B8EF07C" w14:textId="77777777" w:rsidR="0028068D" w:rsidRPr="0028068D" w:rsidRDefault="0028068D" w:rsidP="0028068D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28068D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2</w:t>
                        </w:r>
                      </w:p>
                    </w:tc>
                  </w:tr>
                </w:tbl>
                <w:p w14:paraId="0D7FF7CD" w14:textId="77777777" w:rsidR="0028068D" w:rsidRPr="0028068D" w:rsidRDefault="0028068D" w:rsidP="0028068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28068D" w:rsidRPr="0028068D" w14:paraId="71A143F0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68AB703" w14:textId="77777777" w:rsidR="0028068D" w:rsidRPr="0028068D" w:rsidRDefault="0028068D" w:rsidP="0028068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2806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28068D" w14:paraId="3C633D5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29BC1B6" w14:textId="77777777" w:rsidR="0028068D" w:rsidRPr="0028068D" w:rsidRDefault="0028068D" w:rsidP="0028068D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28068D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7</w:t>
                        </w:r>
                      </w:p>
                    </w:tc>
                  </w:tr>
                  <w:tr w:rsidR="0028068D" w:rsidRPr="0028068D" w14:paraId="6EEB5BB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634B407" w14:textId="77777777" w:rsidR="0028068D" w:rsidRPr="0028068D" w:rsidRDefault="0028068D" w:rsidP="0028068D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28068D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5.34</w:t>
                        </w:r>
                      </w:p>
                    </w:tc>
                  </w:tr>
                </w:tbl>
                <w:p w14:paraId="56296566" w14:textId="77777777" w:rsidR="0028068D" w:rsidRPr="0028068D" w:rsidRDefault="0028068D" w:rsidP="0028068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28068D" w14:paraId="33877E3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D23DAA4" w14:textId="77777777" w:rsidR="0028068D" w:rsidRPr="0028068D" w:rsidRDefault="0028068D" w:rsidP="0028068D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28068D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2</w:t>
                        </w:r>
                      </w:p>
                    </w:tc>
                  </w:tr>
                  <w:tr w:rsidR="0028068D" w:rsidRPr="0028068D" w14:paraId="1FFE795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00236D5" w14:textId="77777777" w:rsidR="0028068D" w:rsidRPr="0028068D" w:rsidRDefault="0028068D" w:rsidP="0028068D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28068D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3.47</w:t>
                        </w:r>
                      </w:p>
                    </w:tc>
                  </w:tr>
                </w:tbl>
                <w:p w14:paraId="00812705" w14:textId="77777777" w:rsidR="0028068D" w:rsidRPr="0028068D" w:rsidRDefault="0028068D" w:rsidP="0028068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28068D" w:rsidRPr="0028068D" w14:paraId="444E2B4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5C29154" w14:textId="77777777" w:rsidR="0028068D" w:rsidRPr="0028068D" w:rsidRDefault="0028068D" w:rsidP="0028068D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28068D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29</w:t>
                        </w:r>
                      </w:p>
                    </w:tc>
                  </w:tr>
                </w:tbl>
                <w:p w14:paraId="05DFB14B" w14:textId="77777777" w:rsidR="0028068D" w:rsidRPr="0028068D" w:rsidRDefault="0028068D" w:rsidP="0028068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52B84925" w14:textId="77777777" w:rsidR="0028068D" w:rsidRPr="0028068D" w:rsidRDefault="0028068D" w:rsidP="0028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28068D" w:rsidRPr="0028068D" w14:paraId="44D95F41" w14:textId="77777777" w:rsidTr="0028068D">
        <w:trPr>
          <w:gridAfter w:val="2"/>
          <w:tblCellSpacing w:w="15" w:type="dxa"/>
          <w:jc w:val="center"/>
        </w:trPr>
        <w:tc>
          <w:tcPr>
            <w:tcW w:w="0" w:type="auto"/>
            <w:hideMark/>
          </w:tcPr>
          <w:p w14:paraId="23C7D8EA" w14:textId="77777777" w:rsidR="0028068D" w:rsidRPr="0028068D" w:rsidRDefault="0028068D" w:rsidP="00280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62280DB6" w14:textId="77777777" w:rsidR="0028068D" w:rsidRPr="0028068D" w:rsidRDefault="0028068D" w:rsidP="0028068D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  <w:bookmarkStart w:id="2" w:name="IDX7"/>
      <w:bookmarkEnd w:id="2"/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700"/>
        <w:gridCol w:w="700"/>
      </w:tblGrid>
      <w:tr w:rsidR="0028068D" w:rsidRPr="0028068D" w14:paraId="0AD9344E" w14:textId="77777777" w:rsidTr="0028068D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35A2FBCC" w14:textId="77777777" w:rsidR="0028068D" w:rsidRPr="0028068D" w:rsidRDefault="0028068D" w:rsidP="0028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80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8A2A48A" w14:textId="77777777" w:rsidR="0028068D" w:rsidRPr="0028068D" w:rsidRDefault="0028068D" w:rsidP="0028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80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28F1D66" w14:textId="77777777" w:rsidR="0028068D" w:rsidRPr="0028068D" w:rsidRDefault="0028068D" w:rsidP="0028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80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7678EAB" w14:textId="77777777" w:rsidR="0028068D" w:rsidRPr="0028068D" w:rsidRDefault="0028068D" w:rsidP="0028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80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28068D" w:rsidRPr="0028068D" w14:paraId="48F9255F" w14:textId="77777777" w:rsidTr="0028068D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9B84351" w14:textId="77777777" w:rsidR="0028068D" w:rsidRPr="0028068D" w:rsidRDefault="0028068D" w:rsidP="00280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80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3CFB4FFF" w14:textId="77777777" w:rsidR="0028068D" w:rsidRPr="0028068D" w:rsidRDefault="0028068D" w:rsidP="0028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80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1038ADC0" w14:textId="77777777" w:rsidR="0028068D" w:rsidRPr="0028068D" w:rsidRDefault="0028068D" w:rsidP="0028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80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17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96E567F" w14:textId="77777777" w:rsidR="0028068D" w:rsidRPr="0028068D" w:rsidRDefault="0028068D" w:rsidP="00280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80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74</w:t>
            </w:r>
          </w:p>
        </w:tc>
      </w:tr>
    </w:tbl>
    <w:p w14:paraId="191B822F" w14:textId="77777777" w:rsidR="0028068D" w:rsidRDefault="0028068D">
      <w:pPr>
        <w:rPr>
          <w:lang w:val="en-US"/>
        </w:rPr>
      </w:pPr>
    </w:p>
    <w:p w14:paraId="4F5E024A" w14:textId="77777777" w:rsidR="0028068D" w:rsidRDefault="0028068D">
      <w:pPr>
        <w:rPr>
          <w:lang w:val="en-US"/>
        </w:rPr>
      </w:pPr>
      <w:r>
        <w:rPr>
          <w:lang w:val="en-US"/>
        </w:rPr>
        <w:br w:type="page"/>
      </w:r>
    </w:p>
    <w:p w14:paraId="648ABA15" w14:textId="77777777" w:rsidR="0028068D" w:rsidRPr="0028068D" w:rsidRDefault="0028068D" w:rsidP="0028068D">
      <w:pPr>
        <w:jc w:val="center"/>
        <w:rPr>
          <w:b/>
          <w:sz w:val="28"/>
          <w:szCs w:val="28"/>
          <w:lang w:val="en-US"/>
        </w:rPr>
      </w:pPr>
      <w:r w:rsidRPr="0028068D">
        <w:rPr>
          <w:b/>
          <w:sz w:val="28"/>
          <w:szCs w:val="28"/>
          <w:lang w:val="en-US"/>
        </w:rPr>
        <w:lastRenderedPageBreak/>
        <w:t>Incidences</w:t>
      </w:r>
      <w:r>
        <w:rPr>
          <w:b/>
          <w:sz w:val="28"/>
          <w:szCs w:val="28"/>
          <w:lang w:val="en-US"/>
        </w:rPr>
        <w:t xml:space="preserve"> - PPROT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2"/>
        <w:gridCol w:w="30"/>
        <w:gridCol w:w="2923"/>
      </w:tblGrid>
      <w:tr w:rsidR="0028068D" w:rsidRPr="009F32F1" w14:paraId="347D2B7E" w14:textId="77777777" w:rsidTr="00DB0F1B">
        <w:trPr>
          <w:tblCellSpacing w:w="15" w:type="dxa"/>
          <w:jc w:val="center"/>
        </w:trPr>
        <w:tc>
          <w:tcPr>
            <w:tcW w:w="0" w:type="auto"/>
            <w:gridSpan w:val="2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691"/>
            </w:tblGrid>
            <w:tr w:rsidR="0028068D" w:rsidRPr="009F32F1" w14:paraId="44154DDE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1541" w:type="dxa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541"/>
                  </w:tblGrid>
                  <w:tr w:rsidR="0028068D" w:rsidRPr="009F32F1" w14:paraId="7228F8B6" w14:textId="77777777" w:rsidTr="00DB0F1B">
                    <w:trPr>
                      <w:tblCellSpacing w:w="0" w:type="dxa"/>
                    </w:trPr>
                    <w:tc>
                      <w:tcPr>
                        <w:tcW w:w="5000" w:type="pct"/>
                        <w:hideMark/>
                      </w:tcPr>
                      <w:p w14:paraId="3911925E" w14:textId="77777777" w:rsidR="0028068D" w:rsidRPr="009B0A81" w:rsidRDefault="0028068D" w:rsidP="00DB0F1B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</w:pPr>
                        <w:r w:rsidRPr="009B0A8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Membranous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 xml:space="preserve"> PPROT</w:t>
                        </w:r>
                      </w:p>
                    </w:tc>
                  </w:tr>
                  <w:tr w:rsidR="0028068D" w:rsidRPr="009F32F1" w14:paraId="5AA69573" w14:textId="77777777" w:rsidTr="00DB0F1B">
                    <w:trPr>
                      <w:tblCellSpacing w:w="0" w:type="dxa"/>
                    </w:trPr>
                    <w:tc>
                      <w:tcPr>
                        <w:tcW w:w="5000" w:type="pct"/>
                        <w:hideMark/>
                      </w:tcPr>
                      <w:p w14:paraId="28DA52C8" w14:textId="77777777" w:rsidR="0028068D" w:rsidRDefault="0028068D" w:rsidP="00DB0F1B"/>
                    </w:tc>
                  </w:tr>
                </w:tbl>
                <w:p w14:paraId="43C051F7" w14:textId="77777777" w:rsidR="0028068D" w:rsidRPr="009F32F1" w:rsidRDefault="0028068D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00590F06" w14:textId="77777777" w:rsidR="0028068D" w:rsidRPr="009F32F1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810"/>
              <w:gridCol w:w="810"/>
              <w:gridCol w:w="606"/>
            </w:tblGrid>
            <w:tr w:rsidR="0028068D" w:rsidRPr="009F32F1" w14:paraId="2C4D8960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73A216B1" w14:textId="77777777" w:rsidR="0028068D" w:rsidRPr="009F32F1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28068D" w:rsidRPr="009F32F1" w14:paraId="10B8624F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59C0084" w14:textId="77777777" w:rsidR="0028068D" w:rsidRPr="009F32F1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CCC9D39" w14:textId="77777777" w:rsidR="0028068D" w:rsidRPr="009F32F1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28068D" w:rsidRPr="009F32F1" w14:paraId="5DCEBB63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0CA038EF" w14:textId="77777777" w:rsidR="0028068D" w:rsidRPr="009F32F1" w:rsidRDefault="0028068D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79B4E031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2B09C0EC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03AE0CC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28068D" w:rsidRPr="009F32F1" w14:paraId="5053BBAB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5EF7B787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F32F1" w14:paraId="5EF4D289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048ABD4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5</w:t>
                        </w:r>
                      </w:p>
                    </w:tc>
                  </w:tr>
                  <w:tr w:rsidR="0028068D" w:rsidRPr="009F32F1" w14:paraId="657776A5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13DA889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0.31</w:t>
                        </w:r>
                      </w:p>
                    </w:tc>
                  </w:tr>
                </w:tbl>
                <w:p w14:paraId="330F80EB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F32F1" w14:paraId="23BD18D2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4D17D34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5</w:t>
                        </w:r>
                      </w:p>
                    </w:tc>
                  </w:tr>
                  <w:tr w:rsidR="0028068D" w:rsidRPr="009F32F1" w14:paraId="1EA47B64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86DFD8B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6.67</w:t>
                        </w:r>
                      </w:p>
                    </w:tc>
                  </w:tr>
                </w:tbl>
                <w:p w14:paraId="271E6028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56"/>
                  </w:tblGrid>
                  <w:tr w:rsidR="0028068D" w:rsidRPr="009F32F1" w14:paraId="7B5084A5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35B942E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80</w:t>
                        </w:r>
                      </w:p>
                    </w:tc>
                  </w:tr>
                </w:tbl>
                <w:p w14:paraId="5AFDA946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28068D" w:rsidRPr="009F32F1" w14:paraId="67A31929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75375C6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F32F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F32F1" w14:paraId="21624F54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7DA00ED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9</w:t>
                        </w:r>
                      </w:p>
                    </w:tc>
                  </w:tr>
                  <w:tr w:rsidR="0028068D" w:rsidRPr="009F32F1" w14:paraId="71D7D5A1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38A0B14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9.69</w:t>
                        </w:r>
                      </w:p>
                    </w:tc>
                  </w:tr>
                </w:tbl>
                <w:p w14:paraId="002B79C1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F32F1" w14:paraId="25A7154F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EEA82C2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0</w:t>
                        </w:r>
                      </w:p>
                    </w:tc>
                  </w:tr>
                  <w:tr w:rsidR="0028068D" w:rsidRPr="009F32F1" w14:paraId="32827176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5E94ED8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3.33</w:t>
                        </w:r>
                      </w:p>
                    </w:tc>
                  </w:tr>
                </w:tbl>
                <w:p w14:paraId="51479029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56"/>
                  </w:tblGrid>
                  <w:tr w:rsidR="0028068D" w:rsidRPr="009F32F1" w14:paraId="5B401D14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1725BFF" w14:textId="77777777" w:rsidR="0028068D" w:rsidRPr="009F32F1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F32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9</w:t>
                        </w:r>
                      </w:p>
                    </w:tc>
                  </w:tr>
                </w:tbl>
                <w:p w14:paraId="45A86121" w14:textId="77777777" w:rsidR="0028068D" w:rsidRPr="009F32F1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7709227E" w14:textId="77777777" w:rsidR="0028068D" w:rsidRPr="009F32F1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28068D" w:rsidRPr="009F32F1" w14:paraId="5E761616" w14:textId="77777777" w:rsidTr="00DB0F1B">
        <w:trPr>
          <w:gridAfter w:val="2"/>
          <w:tblCellSpacing w:w="15" w:type="dxa"/>
          <w:jc w:val="center"/>
        </w:trPr>
        <w:tc>
          <w:tcPr>
            <w:tcW w:w="0" w:type="auto"/>
            <w:hideMark/>
          </w:tcPr>
          <w:p w14:paraId="40FA5405" w14:textId="77777777" w:rsidR="0028068D" w:rsidRPr="009F32F1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733A34C3" w14:textId="77777777" w:rsidR="0028068D" w:rsidRPr="009F32F1" w:rsidRDefault="0028068D" w:rsidP="0028068D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  <w:bookmarkStart w:id="3" w:name="IDX16"/>
      <w:bookmarkEnd w:id="3"/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700"/>
        <w:gridCol w:w="700"/>
      </w:tblGrid>
      <w:tr w:rsidR="0028068D" w:rsidRPr="009F32F1" w14:paraId="16925DDF" w14:textId="77777777" w:rsidTr="00DB0F1B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1B0716D3" w14:textId="77777777" w:rsidR="0028068D" w:rsidRPr="009F32F1" w:rsidRDefault="0028068D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F3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A036B66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03C2495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E546422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28068D" w:rsidRPr="009F32F1" w14:paraId="32DB82CE" w14:textId="77777777" w:rsidTr="00DB0F1B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0827EE9C" w14:textId="77777777" w:rsidR="0028068D" w:rsidRPr="009F32F1" w:rsidRDefault="0028068D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EF98BCB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674E2A2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903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0D272C4F" w14:textId="77777777" w:rsidR="0028068D" w:rsidRPr="009F32F1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F3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49</w:t>
            </w:r>
          </w:p>
        </w:tc>
      </w:tr>
    </w:tbl>
    <w:p w14:paraId="2A35E3D7" w14:textId="77777777" w:rsidR="0028068D" w:rsidRDefault="0028068D" w:rsidP="0028068D">
      <w:pPr>
        <w:rPr>
          <w:lang w:val="en-US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8"/>
        <w:gridCol w:w="30"/>
        <w:gridCol w:w="2947"/>
      </w:tblGrid>
      <w:tr w:rsidR="0028068D" w:rsidRPr="00957423" w14:paraId="1D2C1D1A" w14:textId="77777777" w:rsidTr="00DB0F1B">
        <w:trPr>
          <w:tblCellSpacing w:w="15" w:type="dxa"/>
          <w:jc w:val="center"/>
        </w:trPr>
        <w:tc>
          <w:tcPr>
            <w:tcW w:w="0" w:type="auto"/>
            <w:gridSpan w:val="2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837"/>
            </w:tblGrid>
            <w:tr w:rsidR="0028068D" w:rsidRPr="00957423" w14:paraId="5D4C3573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87"/>
                  </w:tblGrid>
                  <w:tr w:rsidR="0028068D" w:rsidRPr="00957423" w14:paraId="626318E8" w14:textId="77777777" w:rsidTr="00DB0F1B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728220" w14:textId="77777777" w:rsidR="0028068D" w:rsidRPr="009F32F1" w:rsidRDefault="0028068D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Non-</w:t>
                        </w:r>
                        <w:r w:rsidRPr="009F32F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Membranous</w:t>
                        </w:r>
                      </w:p>
                      <w:p w14:paraId="73F6E95A" w14:textId="77777777" w:rsidR="0028068D" w:rsidRPr="00957423" w:rsidRDefault="0028068D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PPROT</w:t>
                        </w:r>
                      </w:p>
                    </w:tc>
                  </w:tr>
                </w:tbl>
                <w:p w14:paraId="0EBF55D3" w14:textId="77777777" w:rsidR="0028068D" w:rsidRPr="00957423" w:rsidRDefault="0028068D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4FAB66A6" w14:textId="77777777" w:rsidR="0028068D" w:rsidRPr="00957423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810"/>
              <w:gridCol w:w="810"/>
              <w:gridCol w:w="630"/>
            </w:tblGrid>
            <w:tr w:rsidR="0028068D" w:rsidRPr="00957423" w14:paraId="470CB988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7D8DE164" w14:textId="77777777" w:rsidR="0028068D" w:rsidRPr="00957423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28068D" w:rsidRPr="00957423" w14:paraId="63BD8525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E366827" w14:textId="77777777" w:rsidR="0028068D" w:rsidRPr="00957423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18468087" w14:textId="77777777" w:rsidR="0028068D" w:rsidRPr="00957423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28068D" w:rsidRPr="00957423" w14:paraId="0B3449EC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78A9CEEE" w14:textId="77777777" w:rsidR="0028068D" w:rsidRPr="00957423" w:rsidRDefault="0028068D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25746F48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7EDDE981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2253FD97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28068D" w:rsidRPr="00957423" w14:paraId="259C6EBF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7004A1D2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57423" w14:paraId="11407867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CC0F33D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8</w:t>
                        </w:r>
                      </w:p>
                    </w:tc>
                  </w:tr>
                  <w:tr w:rsidR="0028068D" w:rsidRPr="00957423" w14:paraId="4FEE5ABD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157CA07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5.00</w:t>
                        </w:r>
                      </w:p>
                    </w:tc>
                  </w:tr>
                </w:tbl>
                <w:p w14:paraId="061BE998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57423" w14:paraId="772FF730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7DD1307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2</w:t>
                        </w:r>
                      </w:p>
                    </w:tc>
                  </w:tr>
                  <w:tr w:rsidR="0028068D" w:rsidRPr="00957423" w14:paraId="3899D7C1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62AF230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69.33</w:t>
                        </w:r>
                      </w:p>
                    </w:tc>
                  </w:tr>
                </w:tbl>
                <w:p w14:paraId="00F6E96C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28068D" w:rsidRPr="00957423" w14:paraId="22E00E1A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B6593B4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00</w:t>
                        </w:r>
                      </w:p>
                    </w:tc>
                  </w:tr>
                </w:tbl>
                <w:p w14:paraId="0889B2C9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28068D" w:rsidRPr="00957423" w14:paraId="4884F248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7D516D89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57423" w14:paraId="46F864E9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7E428A7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6</w:t>
                        </w:r>
                      </w:p>
                    </w:tc>
                  </w:tr>
                  <w:tr w:rsidR="0028068D" w:rsidRPr="00957423" w14:paraId="49D0BA31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2441B1B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5.00</w:t>
                        </w:r>
                      </w:p>
                    </w:tc>
                  </w:tr>
                </w:tbl>
                <w:p w14:paraId="6783CC68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57423" w14:paraId="7543A1D8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6458D1E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3</w:t>
                        </w:r>
                      </w:p>
                    </w:tc>
                  </w:tr>
                  <w:tr w:rsidR="0028068D" w:rsidRPr="00957423" w14:paraId="54A071D6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EA4D587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0.67</w:t>
                        </w:r>
                      </w:p>
                    </w:tc>
                  </w:tr>
                </w:tbl>
                <w:p w14:paraId="2A3BF7C2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28068D" w:rsidRPr="00957423" w14:paraId="68952E10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99C9F39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9</w:t>
                        </w:r>
                      </w:p>
                    </w:tc>
                  </w:tr>
                </w:tbl>
                <w:p w14:paraId="3E150C48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2F4FA2FA" w14:textId="77777777" w:rsidR="0028068D" w:rsidRPr="00957423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28068D" w:rsidRPr="00957423" w14:paraId="024EF25C" w14:textId="77777777" w:rsidTr="00DB0F1B">
        <w:trPr>
          <w:gridAfter w:val="2"/>
          <w:tblCellSpacing w:w="15" w:type="dxa"/>
          <w:jc w:val="center"/>
        </w:trPr>
        <w:tc>
          <w:tcPr>
            <w:tcW w:w="0" w:type="auto"/>
            <w:hideMark/>
          </w:tcPr>
          <w:p w14:paraId="40651E7A" w14:textId="77777777" w:rsidR="0028068D" w:rsidRPr="00957423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29B46434" w14:textId="77777777" w:rsidR="0028068D" w:rsidRPr="00957423" w:rsidRDefault="0028068D" w:rsidP="0028068D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  <w:bookmarkStart w:id="4" w:name="IDX19"/>
      <w:bookmarkEnd w:id="4"/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700"/>
        <w:gridCol w:w="700"/>
      </w:tblGrid>
      <w:tr w:rsidR="0028068D" w:rsidRPr="00957423" w14:paraId="1166E58E" w14:textId="77777777" w:rsidTr="00DB0F1B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0874DBE3" w14:textId="77777777" w:rsidR="0028068D" w:rsidRPr="00957423" w:rsidRDefault="0028068D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5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06245867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3B601F17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1958D9E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28068D" w:rsidRPr="00957423" w14:paraId="72B0981F" w14:textId="77777777" w:rsidTr="00DB0F1B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33813581" w14:textId="77777777" w:rsidR="0028068D" w:rsidRPr="00957423" w:rsidRDefault="0028068D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EEE6330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1A6013AA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2DF1189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86</w:t>
            </w:r>
          </w:p>
        </w:tc>
      </w:tr>
    </w:tbl>
    <w:p w14:paraId="7BC8D811" w14:textId="77777777" w:rsidR="0028068D" w:rsidRDefault="0028068D" w:rsidP="0028068D">
      <w:pPr>
        <w:rPr>
          <w:lang w:val="en-US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2923"/>
      </w:tblGrid>
      <w:tr w:rsidR="0028068D" w:rsidRPr="00957423" w14:paraId="257A113C" w14:textId="77777777" w:rsidTr="00DB0F1B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611"/>
            </w:tblGrid>
            <w:tr w:rsidR="0028068D" w:rsidRPr="00957423" w14:paraId="27222561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461"/>
                  </w:tblGrid>
                  <w:tr w:rsidR="0028068D" w:rsidRPr="00957423" w14:paraId="5D096220" w14:textId="77777777" w:rsidTr="00DB0F1B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6315F949" w14:textId="77777777" w:rsidR="0028068D" w:rsidRPr="00957423" w:rsidRDefault="0028068D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  <w:t>Sum</w:t>
                        </w:r>
                        <w:proofErr w:type="spellEnd"/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  <w:t xml:space="preserve"> PPROT</w:t>
                        </w:r>
                      </w:p>
                    </w:tc>
                  </w:tr>
                </w:tbl>
                <w:p w14:paraId="4C064216" w14:textId="77777777" w:rsidR="0028068D" w:rsidRPr="00957423" w:rsidRDefault="0028068D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6400B67B" w14:textId="77777777" w:rsidR="0028068D" w:rsidRPr="00957423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810"/>
              <w:gridCol w:w="810"/>
              <w:gridCol w:w="606"/>
            </w:tblGrid>
            <w:tr w:rsidR="0028068D" w:rsidRPr="00957423" w14:paraId="6F5471C3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A656806" w14:textId="77777777" w:rsidR="0028068D" w:rsidRPr="00957423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28068D" w:rsidRPr="00957423" w14:paraId="11B09F5A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159D3FE7" w14:textId="77777777" w:rsidR="0028068D" w:rsidRPr="00957423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CA93059" w14:textId="77777777" w:rsidR="0028068D" w:rsidRPr="00957423" w:rsidRDefault="0028068D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28068D" w:rsidRPr="00957423" w14:paraId="6103ADC4" w14:textId="77777777" w:rsidTr="00DB0F1B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3FDDEB14" w14:textId="77777777" w:rsidR="0028068D" w:rsidRPr="00957423" w:rsidRDefault="0028068D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F903EA0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1BBF4A3B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148F8590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28068D" w:rsidRPr="00957423" w14:paraId="3296300B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52E2AD7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57423" w14:paraId="0C92C053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72E76DD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9</w:t>
                        </w:r>
                      </w:p>
                    </w:tc>
                  </w:tr>
                  <w:tr w:rsidR="0028068D" w:rsidRPr="00957423" w14:paraId="2509EDD1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4E8E0EE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5.31</w:t>
                        </w:r>
                      </w:p>
                    </w:tc>
                  </w:tr>
                </w:tbl>
                <w:p w14:paraId="08F53F60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57423" w14:paraId="109A76A4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38CEE30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2</w:t>
                        </w:r>
                      </w:p>
                    </w:tc>
                  </w:tr>
                  <w:tr w:rsidR="0028068D" w:rsidRPr="00957423" w14:paraId="1C7FBC26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0C624D5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6.00</w:t>
                        </w:r>
                      </w:p>
                    </w:tc>
                  </w:tr>
                </w:tbl>
                <w:p w14:paraId="6B61BD31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56"/>
                  </w:tblGrid>
                  <w:tr w:rsidR="0028068D" w:rsidRPr="00957423" w14:paraId="6FDEAB18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FA3F445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1</w:t>
                        </w:r>
                      </w:p>
                    </w:tc>
                  </w:tr>
                </w:tbl>
                <w:p w14:paraId="4C56A21E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28068D" w:rsidRPr="00957423" w14:paraId="0FD21F8C" w14:textId="77777777" w:rsidTr="00DB0F1B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6BDD2FD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5742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57423" w14:paraId="61CB99FD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B540834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5</w:t>
                        </w:r>
                      </w:p>
                    </w:tc>
                  </w:tr>
                  <w:tr w:rsidR="0028068D" w:rsidRPr="00957423" w14:paraId="4AC05158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ADF7CB7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4.69</w:t>
                        </w:r>
                      </w:p>
                    </w:tc>
                  </w:tr>
                </w:tbl>
                <w:p w14:paraId="4EFD8724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28068D" w:rsidRPr="00957423" w14:paraId="12F4D492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F3658AD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63</w:t>
                        </w:r>
                      </w:p>
                    </w:tc>
                  </w:tr>
                  <w:tr w:rsidR="0028068D" w:rsidRPr="00957423" w14:paraId="6669DD01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58B91EC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84.00</w:t>
                        </w:r>
                      </w:p>
                    </w:tc>
                  </w:tr>
                </w:tbl>
                <w:p w14:paraId="06505A24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56"/>
                  </w:tblGrid>
                  <w:tr w:rsidR="0028068D" w:rsidRPr="00957423" w14:paraId="0CDEE5FF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39EC455" w14:textId="77777777" w:rsidR="0028068D" w:rsidRPr="00957423" w:rsidRDefault="0028068D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57423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98</w:t>
                        </w:r>
                      </w:p>
                    </w:tc>
                  </w:tr>
                </w:tbl>
                <w:p w14:paraId="5E2A1771" w14:textId="77777777" w:rsidR="0028068D" w:rsidRPr="00957423" w:rsidRDefault="0028068D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0B10FB01" w14:textId="77777777" w:rsidR="0028068D" w:rsidRPr="00957423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</w:tbl>
    <w:p w14:paraId="56F3E34B" w14:textId="77777777" w:rsidR="0028068D" w:rsidRPr="00957423" w:rsidRDefault="0028068D" w:rsidP="0028068D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8068D" w:rsidRPr="00957423" w14:paraId="370F7683" w14:textId="77777777" w:rsidTr="00DB0F1B">
        <w:trPr>
          <w:tblCellSpacing w:w="15" w:type="dxa"/>
          <w:jc w:val="center"/>
        </w:trPr>
        <w:tc>
          <w:tcPr>
            <w:tcW w:w="0" w:type="auto"/>
            <w:hideMark/>
          </w:tcPr>
          <w:p w14:paraId="65638C6F" w14:textId="77777777" w:rsidR="0028068D" w:rsidRPr="00957423" w:rsidRDefault="0028068D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6742408D" w14:textId="77777777" w:rsidR="0028068D" w:rsidRPr="00957423" w:rsidRDefault="0028068D" w:rsidP="0028068D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  <w:bookmarkStart w:id="5" w:name="IDX22"/>
      <w:bookmarkEnd w:id="5"/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800"/>
        <w:gridCol w:w="700"/>
      </w:tblGrid>
      <w:tr w:rsidR="0028068D" w:rsidRPr="00957423" w14:paraId="6FE12CCA" w14:textId="77777777" w:rsidTr="00DB0F1B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3B34D91" w14:textId="77777777" w:rsidR="0028068D" w:rsidRPr="00957423" w:rsidRDefault="0028068D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5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0B3A68B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708E781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3BA624DE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28068D" w:rsidRPr="00957423" w14:paraId="681E4251" w14:textId="77777777" w:rsidTr="00DB0F1B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C8040EA" w14:textId="77777777" w:rsidR="0028068D" w:rsidRPr="00957423" w:rsidRDefault="0028068D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F470A7A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369D05F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26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3D6BB57D" w14:textId="77777777" w:rsidR="0028068D" w:rsidRPr="00957423" w:rsidRDefault="0028068D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7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02</w:t>
            </w:r>
          </w:p>
        </w:tc>
      </w:tr>
    </w:tbl>
    <w:p w14:paraId="6BE30952" w14:textId="77777777" w:rsidR="0028068D" w:rsidRDefault="0028068D">
      <w:pPr>
        <w:rPr>
          <w:lang w:val="en-US"/>
        </w:rPr>
      </w:pPr>
    </w:p>
    <w:p w14:paraId="7FE97E34" w14:textId="77777777" w:rsidR="00DB0F1B" w:rsidRPr="0028068D" w:rsidRDefault="0028068D" w:rsidP="00DB0F1B">
      <w:pPr>
        <w:jc w:val="center"/>
        <w:rPr>
          <w:b/>
          <w:sz w:val="28"/>
          <w:szCs w:val="28"/>
          <w:lang w:val="en-US"/>
        </w:rPr>
      </w:pPr>
      <w:r>
        <w:rPr>
          <w:lang w:val="en-US"/>
        </w:rPr>
        <w:br w:type="page"/>
      </w:r>
      <w:r w:rsidR="00DB0F1B" w:rsidRPr="0028068D">
        <w:rPr>
          <w:b/>
          <w:sz w:val="28"/>
          <w:szCs w:val="28"/>
          <w:lang w:val="en-US"/>
        </w:rPr>
        <w:lastRenderedPageBreak/>
        <w:t>Incidences</w:t>
      </w:r>
      <w:r w:rsidR="00DB0F1B">
        <w:rPr>
          <w:b/>
          <w:sz w:val="28"/>
          <w:szCs w:val="28"/>
          <w:lang w:val="en-US"/>
        </w:rPr>
        <w:t xml:space="preserve"> CT - ITT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1"/>
        <w:gridCol w:w="30"/>
        <w:gridCol w:w="3576"/>
      </w:tblGrid>
      <w:tr w:rsidR="00DB0F1B" w:rsidRPr="00DB0F1B" w14:paraId="3BB87171" w14:textId="77777777" w:rsidTr="00DB0F1B">
        <w:trPr>
          <w:tblCellSpacing w:w="15" w:type="dxa"/>
          <w:jc w:val="center"/>
        </w:trPr>
        <w:tc>
          <w:tcPr>
            <w:tcW w:w="0" w:type="auto"/>
            <w:gridSpan w:val="2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DB0F1B" w:rsidRPr="00DB0F1B" w14:paraId="5A208581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60"/>
                  </w:tblGrid>
                  <w:tr w:rsidR="00DB0F1B" w:rsidRPr="00DB0F1B" w14:paraId="5AAF90BD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3B9B94FD" w14:textId="77777777" w:rsidR="00DB0F1B" w:rsidRPr="00DB0F1B" w:rsidRDefault="00DB0F1B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B0A8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Membranous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 xml:space="preserve"> ITT</w:t>
                        </w:r>
                      </w:p>
                    </w:tc>
                  </w:tr>
                </w:tbl>
                <w:p w14:paraId="1C5092E8" w14:textId="77777777" w:rsidR="00DB0F1B" w:rsidRPr="00DB0F1B" w:rsidRDefault="00DB0F1B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2CAE7AAF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810"/>
              <w:gridCol w:w="810"/>
              <w:gridCol w:w="1259"/>
            </w:tblGrid>
            <w:tr w:rsidR="00DB0F1B" w:rsidRPr="00DB0F1B" w14:paraId="2DFCFE87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CA556BA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DB0F1B" w:rsidRPr="00DB0F1B" w14:paraId="6E44DBE9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5DBD5C87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4939EEE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DB0F1B" w:rsidRPr="00DB0F1B" w14:paraId="1675DCA9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62B57679" w14:textId="77777777" w:rsidR="00DB0F1B" w:rsidRPr="00DB0F1B" w:rsidRDefault="00DB0F1B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68EF179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14D28FEB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CE7DF7E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DB0F1B" w:rsidRPr="00DB0F1B" w14:paraId="2E75346D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29F0AD9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65553DF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A6FFD4C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3</w:t>
                        </w:r>
                      </w:p>
                    </w:tc>
                  </w:tr>
                  <w:tr w:rsidR="00DB0F1B" w:rsidRPr="00DB0F1B" w14:paraId="743D85D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23772D8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0.87</w:t>
                        </w:r>
                      </w:p>
                    </w:tc>
                  </w:tr>
                </w:tbl>
                <w:p w14:paraId="77443383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580AD1E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E79219A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9</w:t>
                        </w:r>
                      </w:p>
                    </w:tc>
                  </w:tr>
                  <w:tr w:rsidR="00DB0F1B" w:rsidRPr="00DB0F1B" w14:paraId="1B62F5F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2239DA1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0.00</w:t>
                        </w:r>
                      </w:p>
                    </w:tc>
                  </w:tr>
                </w:tbl>
                <w:p w14:paraId="3E83D635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1109" w:type="dxa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09"/>
                  </w:tblGrid>
                  <w:tr w:rsidR="00DB0F1B" w:rsidRPr="00DB0F1B" w14:paraId="1CE22827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5000" w:type="pct"/>
                        <w:hideMark/>
                      </w:tcPr>
                      <w:p w14:paraId="62BD8D4A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22</w:t>
                        </w:r>
                      </w:p>
                    </w:tc>
                  </w:tr>
                </w:tbl>
                <w:p w14:paraId="2B2B1299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DB0F1B" w:rsidRPr="00DB0F1B" w14:paraId="04ECE6CB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168FFF4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15BAF43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43022FD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0</w:t>
                        </w:r>
                      </w:p>
                    </w:tc>
                  </w:tr>
                  <w:tr w:rsidR="00DB0F1B" w:rsidRPr="00DB0F1B" w14:paraId="5894813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038A812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9.13</w:t>
                        </w:r>
                      </w:p>
                    </w:tc>
                  </w:tr>
                </w:tbl>
                <w:p w14:paraId="542D4004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30A2B596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6FDC606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9</w:t>
                        </w:r>
                      </w:p>
                    </w:tc>
                  </w:tr>
                  <w:tr w:rsidR="00DB0F1B" w:rsidRPr="00DB0F1B" w14:paraId="108BA6C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D1D1A6D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0.00</w:t>
                        </w:r>
                      </w:p>
                    </w:tc>
                  </w:tr>
                </w:tbl>
                <w:p w14:paraId="58892E53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09"/>
                  </w:tblGrid>
                  <w:tr w:rsidR="00DB0F1B" w:rsidRPr="00DB0F1B" w14:paraId="550DF4F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1C31BCB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9</w:t>
                        </w:r>
                      </w:p>
                    </w:tc>
                  </w:tr>
                </w:tbl>
                <w:p w14:paraId="137B86BE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0F5E9CF7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DB0F1B" w:rsidRPr="00DB0F1B" w14:paraId="40A629B7" w14:textId="77777777" w:rsidTr="00DB0F1B">
        <w:trPr>
          <w:gridAfter w:val="2"/>
          <w:tblCellSpacing w:w="15" w:type="dxa"/>
          <w:jc w:val="center"/>
        </w:trPr>
        <w:tc>
          <w:tcPr>
            <w:tcW w:w="0" w:type="auto"/>
            <w:hideMark/>
          </w:tcPr>
          <w:p w14:paraId="2DE4E15B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419B1A29" w14:textId="77777777" w:rsidR="00DB0F1B" w:rsidRPr="00DB0F1B" w:rsidRDefault="00DB0F1B" w:rsidP="00DB0F1B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700"/>
        <w:gridCol w:w="700"/>
      </w:tblGrid>
      <w:tr w:rsidR="00DB0F1B" w:rsidRPr="00DB0F1B" w14:paraId="0E156E7F" w14:textId="77777777" w:rsidTr="00DB0F1B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6477813" w14:textId="77777777" w:rsidR="00DB0F1B" w:rsidRPr="00DB0F1B" w:rsidRDefault="00DB0F1B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ED6614C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15F65C4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3D00324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DB0F1B" w:rsidRPr="00DB0F1B" w14:paraId="6C95A43E" w14:textId="77777777" w:rsidTr="00DB0F1B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73CBFB2" w14:textId="77777777" w:rsidR="00DB0F1B" w:rsidRPr="00DB0F1B" w:rsidRDefault="00DB0F1B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0930D65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475AD97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172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19141C9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25</w:t>
            </w:r>
          </w:p>
        </w:tc>
      </w:tr>
    </w:tbl>
    <w:p w14:paraId="43CAD1D7" w14:textId="77777777" w:rsidR="0028068D" w:rsidRDefault="0028068D">
      <w:pPr>
        <w:rPr>
          <w:lang w:val="en-US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5"/>
        <w:gridCol w:w="30"/>
        <w:gridCol w:w="2947"/>
      </w:tblGrid>
      <w:tr w:rsidR="00DB0F1B" w:rsidRPr="00DB0F1B" w14:paraId="0843511D" w14:textId="77777777" w:rsidTr="00DB0F1B">
        <w:trPr>
          <w:tblCellSpacing w:w="15" w:type="dxa"/>
          <w:jc w:val="center"/>
        </w:trPr>
        <w:tc>
          <w:tcPr>
            <w:tcW w:w="0" w:type="auto"/>
            <w:gridSpan w:val="2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2494"/>
            </w:tblGrid>
            <w:tr w:rsidR="00DB0F1B" w:rsidRPr="00DB0F1B" w14:paraId="37DC6A0C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2344" w:type="dxa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870"/>
                    <w:gridCol w:w="237"/>
                    <w:gridCol w:w="237"/>
                  </w:tblGrid>
                  <w:tr w:rsidR="00DB0F1B" w:rsidRPr="00DB0F1B" w14:paraId="1A14A2AA" w14:textId="77777777" w:rsidTr="00DB0F1B">
                    <w:trPr>
                      <w:tblCellSpacing w:w="0" w:type="dxa"/>
                    </w:trPr>
                    <w:tc>
                      <w:tcPr>
                        <w:tcW w:w="1870" w:type="dxa"/>
                      </w:tcPr>
                      <w:p w14:paraId="56E0ED8F" w14:textId="77777777" w:rsidR="00DB0F1B" w:rsidRPr="009F32F1" w:rsidRDefault="00DB0F1B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Non-</w:t>
                        </w:r>
                        <w:r w:rsidRPr="009F32F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Membranous</w:t>
                        </w:r>
                      </w:p>
                      <w:p w14:paraId="0E067998" w14:textId="77777777" w:rsidR="00DB0F1B" w:rsidRPr="00957423" w:rsidRDefault="00DB0F1B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PPROT</w:t>
                        </w:r>
                      </w:p>
                    </w:tc>
                    <w:tc>
                      <w:tcPr>
                        <w:tcW w:w="0" w:type="auto"/>
                      </w:tcPr>
                      <w:p w14:paraId="29736C40" w14:textId="77777777" w:rsidR="00DB0F1B" w:rsidRPr="00957423" w:rsidRDefault="00DB0F1B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</w:p>
                    </w:tc>
                    <w:tc>
                      <w:tcPr>
                        <w:tcW w:w="0" w:type="auto"/>
                        <w:hideMark/>
                      </w:tcPr>
                      <w:p w14:paraId="4C0C9749" w14:textId="77777777" w:rsidR="00DB0F1B" w:rsidRPr="00DB0F1B" w:rsidRDefault="00DB0F1B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</w:p>
                    </w:tc>
                  </w:tr>
                </w:tbl>
                <w:p w14:paraId="24B110C0" w14:textId="77777777" w:rsidR="00DB0F1B" w:rsidRPr="00DB0F1B" w:rsidRDefault="00DB0F1B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1DDD0F1A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810"/>
              <w:gridCol w:w="810"/>
              <w:gridCol w:w="630"/>
            </w:tblGrid>
            <w:tr w:rsidR="00DB0F1B" w:rsidRPr="00DB0F1B" w14:paraId="3E0F328C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4990986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DB0F1B" w:rsidRPr="00DB0F1B" w14:paraId="7478128F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812E8AB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874D0B9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DB0F1B" w:rsidRPr="00DB0F1B" w14:paraId="1730581B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3D6CF17C" w14:textId="77777777" w:rsidR="00DB0F1B" w:rsidRPr="00DB0F1B" w:rsidRDefault="00DB0F1B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1778ED81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153C1DF8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E567E19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DB0F1B" w:rsidRPr="00DB0F1B" w14:paraId="06AAC928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4B0C12D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34AAF3C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BEFAC1E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67</w:t>
                        </w:r>
                      </w:p>
                    </w:tc>
                  </w:tr>
                  <w:tr w:rsidR="00DB0F1B" w:rsidRPr="00DB0F1B" w14:paraId="0EEA3CE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D5632DE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65.05</w:t>
                        </w:r>
                      </w:p>
                    </w:tc>
                  </w:tr>
                </w:tbl>
                <w:p w14:paraId="4B2E2921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4534BE9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4ECA2F7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69</w:t>
                        </w:r>
                      </w:p>
                    </w:tc>
                  </w:tr>
                  <w:tr w:rsidR="00DB0F1B" w:rsidRPr="00DB0F1B" w14:paraId="65885A3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381618F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0.41</w:t>
                        </w:r>
                      </w:p>
                    </w:tc>
                  </w:tr>
                </w:tbl>
                <w:p w14:paraId="3AFA5483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DB0F1B" w:rsidRPr="00DB0F1B" w14:paraId="12C1B06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088FF94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36</w:t>
                        </w:r>
                      </w:p>
                    </w:tc>
                  </w:tr>
                </w:tbl>
                <w:p w14:paraId="2B982406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DB0F1B" w:rsidRPr="00DB0F1B" w14:paraId="6EA1CE34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0F3C83D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0B0CDA4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355BBA8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6</w:t>
                        </w:r>
                      </w:p>
                    </w:tc>
                  </w:tr>
                  <w:tr w:rsidR="00DB0F1B" w:rsidRPr="00DB0F1B" w14:paraId="5BB0043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71F6D47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4.95</w:t>
                        </w:r>
                      </w:p>
                    </w:tc>
                  </w:tr>
                </w:tbl>
                <w:p w14:paraId="0A9DF657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467D2AE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9002AF7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9</w:t>
                        </w:r>
                      </w:p>
                    </w:tc>
                  </w:tr>
                  <w:tr w:rsidR="00DB0F1B" w:rsidRPr="00DB0F1B" w14:paraId="01D7960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AE3022F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9.59</w:t>
                        </w:r>
                      </w:p>
                    </w:tc>
                  </w:tr>
                </w:tbl>
                <w:p w14:paraId="46A23812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DB0F1B" w:rsidRPr="00DB0F1B" w14:paraId="3DEEF50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84DDB9D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65</w:t>
                        </w:r>
                      </w:p>
                    </w:tc>
                  </w:tr>
                </w:tbl>
                <w:p w14:paraId="133B8D20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507088F7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DB0F1B" w:rsidRPr="00DB0F1B" w14:paraId="154CA9AC" w14:textId="77777777" w:rsidTr="00DB0F1B">
        <w:trPr>
          <w:gridAfter w:val="2"/>
          <w:tblCellSpacing w:w="15" w:type="dxa"/>
          <w:jc w:val="center"/>
        </w:trPr>
        <w:tc>
          <w:tcPr>
            <w:tcW w:w="0" w:type="auto"/>
            <w:hideMark/>
          </w:tcPr>
          <w:p w14:paraId="198B6FCC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3915E6AE" w14:textId="77777777" w:rsidR="00DB0F1B" w:rsidRPr="00DB0F1B" w:rsidRDefault="00DB0F1B" w:rsidP="00DB0F1B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  <w:bookmarkStart w:id="6" w:name="IDX4"/>
      <w:bookmarkEnd w:id="6"/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700"/>
        <w:gridCol w:w="700"/>
      </w:tblGrid>
      <w:tr w:rsidR="00DB0F1B" w:rsidRPr="00DB0F1B" w14:paraId="68B0F21C" w14:textId="77777777" w:rsidTr="00DB0F1B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183F67B9" w14:textId="77777777" w:rsidR="00DB0F1B" w:rsidRPr="00DB0F1B" w:rsidRDefault="00DB0F1B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537AD4C2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A410B4B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1C5AF68B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DB0F1B" w:rsidRPr="00DB0F1B" w14:paraId="0AF80F5F" w14:textId="77777777" w:rsidTr="00DB0F1B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744FE2D" w14:textId="77777777" w:rsidR="00DB0F1B" w:rsidRPr="00DB0F1B" w:rsidRDefault="00DB0F1B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5CD7F4AA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3D2024F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0AAF87C4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68</w:t>
            </w:r>
          </w:p>
        </w:tc>
      </w:tr>
    </w:tbl>
    <w:p w14:paraId="69726695" w14:textId="77777777" w:rsidR="0028068D" w:rsidRDefault="0028068D">
      <w:pPr>
        <w:rPr>
          <w:lang w:val="en-US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2"/>
        <w:gridCol w:w="30"/>
        <w:gridCol w:w="3007"/>
      </w:tblGrid>
      <w:tr w:rsidR="00DB0F1B" w:rsidRPr="00DB0F1B" w14:paraId="5594EA27" w14:textId="77777777" w:rsidTr="00DB0F1B">
        <w:trPr>
          <w:tblCellSpacing w:w="15" w:type="dxa"/>
          <w:jc w:val="center"/>
        </w:trPr>
        <w:tc>
          <w:tcPr>
            <w:tcW w:w="0" w:type="auto"/>
            <w:gridSpan w:val="2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11"/>
            </w:tblGrid>
            <w:tr w:rsidR="00DB0F1B" w:rsidRPr="00DB0F1B" w14:paraId="10D34BF7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061"/>
                  </w:tblGrid>
                  <w:tr w:rsidR="00DB0F1B" w:rsidRPr="00DB0F1B" w14:paraId="0CAFE946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64D64F5F" w14:textId="77777777" w:rsidR="00DB0F1B" w:rsidRPr="00DB0F1B" w:rsidRDefault="00DB0F1B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  <w:t>Sum</w:t>
                        </w:r>
                        <w:proofErr w:type="spellEnd"/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  <w:t xml:space="preserve"> ITT</w:t>
                        </w:r>
                      </w:p>
                    </w:tc>
                  </w:tr>
                </w:tbl>
                <w:p w14:paraId="5394DC46" w14:textId="77777777" w:rsidR="00DB0F1B" w:rsidRPr="00DB0F1B" w:rsidRDefault="00DB0F1B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1515F0BD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810"/>
              <w:gridCol w:w="870"/>
              <w:gridCol w:w="630"/>
            </w:tblGrid>
            <w:tr w:rsidR="00DB0F1B" w:rsidRPr="00DB0F1B" w14:paraId="634ECB78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5C14A5F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DB0F1B" w:rsidRPr="00DB0F1B" w14:paraId="2B5CBBE7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0E093D5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22943908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DB0F1B" w:rsidRPr="00DB0F1B" w14:paraId="402D3420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1FA15826" w14:textId="77777777" w:rsidR="00DB0F1B" w:rsidRPr="00DB0F1B" w:rsidRDefault="00DB0F1B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BBF6B5F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986CC84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5360B5D9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DB0F1B" w:rsidRPr="00DB0F1B" w14:paraId="5356C96F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213597DA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06F2C15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00F5313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7</w:t>
                        </w:r>
                      </w:p>
                    </w:tc>
                  </w:tr>
                  <w:tr w:rsidR="00DB0F1B" w:rsidRPr="00DB0F1B" w14:paraId="5259F0B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9EF09DB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5.92</w:t>
                        </w:r>
                      </w:p>
                    </w:tc>
                  </w:tr>
                </w:tbl>
                <w:p w14:paraId="5F73CA35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720" w:type="dxa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20"/>
                  </w:tblGrid>
                  <w:tr w:rsidR="00DB0F1B" w:rsidRPr="00DB0F1B" w14:paraId="2F01DE68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5000" w:type="pct"/>
                        <w:hideMark/>
                      </w:tcPr>
                      <w:p w14:paraId="78214285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0</w:t>
                        </w:r>
                      </w:p>
                    </w:tc>
                  </w:tr>
                  <w:tr w:rsidR="00DB0F1B" w:rsidRPr="00DB0F1B" w14:paraId="14177710" w14:textId="77777777" w:rsidTr="00DB0F1B">
                    <w:trPr>
                      <w:tblCellSpacing w:w="0" w:type="dxa"/>
                      <w:jc w:val="right"/>
                    </w:trPr>
                    <w:tc>
                      <w:tcPr>
                        <w:tcW w:w="5000" w:type="pct"/>
                        <w:hideMark/>
                      </w:tcPr>
                      <w:p w14:paraId="75BDF972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0.41</w:t>
                        </w:r>
                      </w:p>
                    </w:tc>
                  </w:tr>
                </w:tbl>
                <w:p w14:paraId="633F62F9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DB0F1B" w:rsidRPr="00DB0F1B" w14:paraId="46E76F8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1C4D336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7</w:t>
                        </w:r>
                      </w:p>
                    </w:tc>
                  </w:tr>
                </w:tbl>
                <w:p w14:paraId="37AF18CA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DB0F1B" w:rsidRPr="00DB0F1B" w14:paraId="1FAD89A9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37A8F2D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0025526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FD381BF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66</w:t>
                        </w:r>
                      </w:p>
                    </w:tc>
                  </w:tr>
                  <w:tr w:rsidR="00DB0F1B" w:rsidRPr="00DB0F1B" w14:paraId="030CF9F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2D72757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64.08</w:t>
                        </w:r>
                      </w:p>
                    </w:tc>
                  </w:tr>
                </w:tbl>
                <w:p w14:paraId="23DF4EC8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20"/>
                  </w:tblGrid>
                  <w:tr w:rsidR="00DB0F1B" w:rsidRPr="00DB0F1B" w14:paraId="091B8E7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8DE0967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8</w:t>
                        </w:r>
                      </w:p>
                    </w:tc>
                  </w:tr>
                  <w:tr w:rsidR="00DB0F1B" w:rsidRPr="00DB0F1B" w14:paraId="0C8F365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135EB44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9.59</w:t>
                        </w:r>
                      </w:p>
                    </w:tc>
                  </w:tr>
                </w:tbl>
                <w:p w14:paraId="6D25837F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DB0F1B" w:rsidRPr="00DB0F1B" w14:paraId="561F250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3329230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44</w:t>
                        </w:r>
                      </w:p>
                    </w:tc>
                  </w:tr>
                </w:tbl>
                <w:p w14:paraId="03DBBB4F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5F86E891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DB0F1B" w:rsidRPr="00DB0F1B" w14:paraId="6F0E6C9D" w14:textId="77777777" w:rsidTr="00DB0F1B">
        <w:trPr>
          <w:gridAfter w:val="2"/>
          <w:tblCellSpacing w:w="15" w:type="dxa"/>
          <w:jc w:val="center"/>
        </w:trPr>
        <w:tc>
          <w:tcPr>
            <w:tcW w:w="0" w:type="auto"/>
            <w:hideMark/>
          </w:tcPr>
          <w:p w14:paraId="4CE7AE16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1769AF16" w14:textId="77777777" w:rsidR="00DB0F1B" w:rsidRPr="00DB0F1B" w:rsidRDefault="00DB0F1B" w:rsidP="00DB0F1B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700"/>
        <w:gridCol w:w="700"/>
      </w:tblGrid>
      <w:tr w:rsidR="00DB0F1B" w:rsidRPr="00DB0F1B" w14:paraId="5FE9E162" w14:textId="77777777" w:rsidTr="00DB0F1B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C6E8FC5" w14:textId="77777777" w:rsidR="00DB0F1B" w:rsidRPr="00DB0F1B" w:rsidRDefault="00DB0F1B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88E5BEC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18694108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18F090A6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DB0F1B" w:rsidRPr="00DB0F1B" w14:paraId="79525827" w14:textId="77777777" w:rsidTr="00DB0F1B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A784578" w14:textId="77777777" w:rsidR="00DB0F1B" w:rsidRPr="00DB0F1B" w:rsidRDefault="00DB0F1B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30DD067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400E805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.949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51D1D12C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47</w:t>
            </w:r>
          </w:p>
        </w:tc>
      </w:tr>
    </w:tbl>
    <w:p w14:paraId="670CC1D5" w14:textId="77777777" w:rsidR="00DB0F1B" w:rsidRDefault="00DB0F1B">
      <w:pPr>
        <w:rPr>
          <w:lang w:val="en-US"/>
        </w:rPr>
      </w:pPr>
    </w:p>
    <w:p w14:paraId="6F74F758" w14:textId="77777777" w:rsidR="00DB0F1B" w:rsidRDefault="00DB0F1B">
      <w:pPr>
        <w:rPr>
          <w:lang w:val="en-US"/>
        </w:rPr>
      </w:pPr>
      <w:r>
        <w:rPr>
          <w:lang w:val="en-US"/>
        </w:rPr>
        <w:br w:type="page"/>
      </w:r>
    </w:p>
    <w:p w14:paraId="7541EB8B" w14:textId="77777777" w:rsidR="00DB0F1B" w:rsidRPr="0028068D" w:rsidRDefault="00DB0F1B" w:rsidP="00DB0F1B">
      <w:pPr>
        <w:jc w:val="center"/>
        <w:rPr>
          <w:b/>
          <w:sz w:val="28"/>
          <w:szCs w:val="28"/>
          <w:lang w:val="en-US"/>
        </w:rPr>
      </w:pPr>
      <w:r w:rsidRPr="0028068D">
        <w:rPr>
          <w:b/>
          <w:sz w:val="28"/>
          <w:szCs w:val="28"/>
          <w:lang w:val="en-US"/>
        </w:rPr>
        <w:lastRenderedPageBreak/>
        <w:t>Incidences</w:t>
      </w:r>
      <w:r>
        <w:rPr>
          <w:b/>
          <w:sz w:val="28"/>
          <w:szCs w:val="28"/>
          <w:lang w:val="en-US"/>
        </w:rPr>
        <w:t xml:space="preserve"> CT - PPROT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4"/>
        <w:gridCol w:w="30"/>
        <w:gridCol w:w="2923"/>
      </w:tblGrid>
      <w:tr w:rsidR="00DB0F1B" w:rsidRPr="00DB0F1B" w14:paraId="623FB5F3" w14:textId="77777777" w:rsidTr="00DB0F1B">
        <w:trPr>
          <w:tblCellSpacing w:w="15" w:type="dxa"/>
          <w:jc w:val="center"/>
        </w:trPr>
        <w:tc>
          <w:tcPr>
            <w:tcW w:w="0" w:type="auto"/>
            <w:gridSpan w:val="2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2143"/>
            </w:tblGrid>
            <w:tr w:rsidR="00DB0F1B" w:rsidRPr="00DB0F1B" w14:paraId="4474D3A3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993"/>
                  </w:tblGrid>
                  <w:tr w:rsidR="00DB0F1B" w:rsidRPr="00DB0F1B" w14:paraId="0A69BFF4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CF62802" w14:textId="77777777" w:rsidR="00DB0F1B" w:rsidRPr="00DB0F1B" w:rsidRDefault="00DB0F1B" w:rsidP="0091177C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B0A8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Membranous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 xml:space="preserve"> </w:t>
                        </w:r>
                        <w:r w:rsidR="0091177C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PPROT</w:t>
                        </w:r>
                      </w:p>
                    </w:tc>
                  </w:tr>
                  <w:tr w:rsidR="00DB0F1B" w:rsidRPr="00DB0F1B" w14:paraId="0BB1803B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15F5A46C" w14:textId="77777777" w:rsidR="00DB0F1B" w:rsidRPr="00DB0F1B" w:rsidRDefault="00DB0F1B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</w:p>
                    </w:tc>
                  </w:tr>
                  <w:tr w:rsidR="00DB0F1B" w:rsidRPr="00DB0F1B" w14:paraId="5D87A7E3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3391055E" w14:textId="77777777" w:rsidR="00DB0F1B" w:rsidRPr="00DB0F1B" w:rsidRDefault="00DB0F1B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</w:p>
                    </w:tc>
                  </w:tr>
                  <w:tr w:rsidR="00DB0F1B" w:rsidRPr="00DB0F1B" w14:paraId="1E844B26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384086E8" w14:textId="77777777" w:rsidR="00DB0F1B" w:rsidRPr="00DB0F1B" w:rsidRDefault="00DB0F1B" w:rsidP="00DB0F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</w:p>
                    </w:tc>
                  </w:tr>
                </w:tbl>
                <w:p w14:paraId="5443B49D" w14:textId="77777777" w:rsidR="00DB0F1B" w:rsidRPr="00DB0F1B" w:rsidRDefault="00DB0F1B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50E7DD92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810"/>
              <w:gridCol w:w="810"/>
              <w:gridCol w:w="606"/>
            </w:tblGrid>
            <w:tr w:rsidR="00DB0F1B" w:rsidRPr="00DB0F1B" w14:paraId="349DCBEC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A2BFD35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DB0F1B" w:rsidRPr="00DB0F1B" w14:paraId="3A88208D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24A4E544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4FC34F2" w14:textId="77777777" w:rsidR="00DB0F1B" w:rsidRPr="00DB0F1B" w:rsidRDefault="00DB0F1B" w:rsidP="00DB0F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DB0F1B" w:rsidRPr="00DB0F1B" w14:paraId="5CEABB3A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135585A3" w14:textId="77777777" w:rsidR="00DB0F1B" w:rsidRPr="00DB0F1B" w:rsidRDefault="00DB0F1B" w:rsidP="00DB0F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52F46B79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5CBCFB6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76EC28EB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DB0F1B" w:rsidRPr="00DB0F1B" w14:paraId="22FD31B4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41D83A7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05930F9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B506080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5</w:t>
                        </w:r>
                      </w:p>
                    </w:tc>
                  </w:tr>
                  <w:tr w:rsidR="00DB0F1B" w:rsidRPr="00DB0F1B" w14:paraId="6FC1D2C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5CA5F95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70.31</w:t>
                        </w:r>
                      </w:p>
                    </w:tc>
                  </w:tr>
                </w:tbl>
                <w:p w14:paraId="79BF5196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7FA06F9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BA9E419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5</w:t>
                        </w:r>
                      </w:p>
                    </w:tc>
                  </w:tr>
                  <w:tr w:rsidR="00DB0F1B" w:rsidRPr="00DB0F1B" w14:paraId="5D2F326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8E6E6C0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6.67</w:t>
                        </w:r>
                      </w:p>
                    </w:tc>
                  </w:tr>
                </w:tbl>
                <w:p w14:paraId="76ACC33F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56"/>
                  </w:tblGrid>
                  <w:tr w:rsidR="00DB0F1B" w:rsidRPr="00DB0F1B" w14:paraId="7E40249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CCB4C6F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80</w:t>
                        </w:r>
                      </w:p>
                    </w:tc>
                  </w:tr>
                </w:tbl>
                <w:p w14:paraId="7DC8FF75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DB0F1B" w:rsidRPr="00DB0F1B" w14:paraId="5F3804DC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6688627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DB0F1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4792F83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2EF761C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9</w:t>
                        </w:r>
                      </w:p>
                    </w:tc>
                  </w:tr>
                  <w:tr w:rsidR="00DB0F1B" w:rsidRPr="00DB0F1B" w14:paraId="7E72177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C4A6E30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9.69</w:t>
                        </w:r>
                      </w:p>
                    </w:tc>
                  </w:tr>
                </w:tbl>
                <w:p w14:paraId="79FAAC42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DB0F1B" w:rsidRPr="00DB0F1B" w14:paraId="7F71BFD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0AF4834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0</w:t>
                        </w:r>
                      </w:p>
                    </w:tc>
                  </w:tr>
                  <w:tr w:rsidR="00DB0F1B" w:rsidRPr="00DB0F1B" w14:paraId="398A35A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9D989D9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3.33</w:t>
                        </w:r>
                      </w:p>
                    </w:tc>
                  </w:tr>
                </w:tbl>
                <w:p w14:paraId="0639301F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56"/>
                  </w:tblGrid>
                  <w:tr w:rsidR="00DB0F1B" w:rsidRPr="00DB0F1B" w14:paraId="700D7E9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AF7D0AE" w14:textId="77777777" w:rsidR="00DB0F1B" w:rsidRPr="00DB0F1B" w:rsidRDefault="00DB0F1B" w:rsidP="00DB0F1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DB0F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59</w:t>
                        </w:r>
                      </w:p>
                    </w:tc>
                  </w:tr>
                </w:tbl>
                <w:p w14:paraId="50BF8AAE" w14:textId="77777777" w:rsidR="00DB0F1B" w:rsidRPr="00DB0F1B" w:rsidRDefault="00DB0F1B" w:rsidP="00DB0F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031F48FD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DB0F1B" w:rsidRPr="00DB0F1B" w14:paraId="05D48022" w14:textId="77777777" w:rsidTr="00DB0F1B">
        <w:trPr>
          <w:gridAfter w:val="2"/>
          <w:tblCellSpacing w:w="15" w:type="dxa"/>
          <w:jc w:val="center"/>
        </w:trPr>
        <w:tc>
          <w:tcPr>
            <w:tcW w:w="0" w:type="auto"/>
            <w:hideMark/>
          </w:tcPr>
          <w:p w14:paraId="41341348" w14:textId="77777777" w:rsidR="00DB0F1B" w:rsidRPr="00DB0F1B" w:rsidRDefault="00DB0F1B" w:rsidP="00DB0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44445D10" w14:textId="77777777" w:rsidR="00DB0F1B" w:rsidRPr="00DB0F1B" w:rsidRDefault="00DB0F1B" w:rsidP="00DB0F1B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700"/>
        <w:gridCol w:w="700"/>
      </w:tblGrid>
      <w:tr w:rsidR="00DB0F1B" w:rsidRPr="00DB0F1B" w14:paraId="223DF4D4" w14:textId="77777777" w:rsidTr="00DB0F1B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0DB2F7F2" w14:textId="77777777" w:rsidR="00DB0F1B" w:rsidRPr="00DB0F1B" w:rsidRDefault="00DB0F1B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5DEBD2E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D0C6560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0F9A01A6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DB0F1B" w:rsidRPr="00DB0F1B" w14:paraId="4308DB2F" w14:textId="77777777" w:rsidTr="00DB0F1B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3DE63358" w14:textId="77777777" w:rsidR="00DB0F1B" w:rsidRPr="00DB0F1B" w:rsidRDefault="00DB0F1B" w:rsidP="00DB0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34C9800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C701A74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903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3B3C7E8" w14:textId="77777777" w:rsidR="00DB0F1B" w:rsidRPr="00DB0F1B" w:rsidRDefault="00DB0F1B" w:rsidP="00DB0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B0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49</w:t>
            </w:r>
          </w:p>
        </w:tc>
      </w:tr>
    </w:tbl>
    <w:p w14:paraId="45CD73FD" w14:textId="77777777" w:rsidR="00DB0F1B" w:rsidRDefault="00DB0F1B">
      <w:pPr>
        <w:rPr>
          <w:lang w:val="en-US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8"/>
        <w:gridCol w:w="30"/>
        <w:gridCol w:w="2923"/>
      </w:tblGrid>
      <w:tr w:rsidR="0091177C" w:rsidRPr="0091177C" w14:paraId="64C93850" w14:textId="77777777" w:rsidTr="0091177C">
        <w:trPr>
          <w:tblCellSpacing w:w="15" w:type="dxa"/>
          <w:jc w:val="center"/>
        </w:trPr>
        <w:tc>
          <w:tcPr>
            <w:tcW w:w="0" w:type="auto"/>
            <w:gridSpan w:val="2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837"/>
            </w:tblGrid>
            <w:tr w:rsidR="0091177C" w:rsidRPr="0091177C" w14:paraId="5931A6BD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87"/>
                  </w:tblGrid>
                  <w:tr w:rsidR="0091177C" w:rsidRPr="0091177C" w14:paraId="4E94BB7E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5E7898C" w14:textId="77777777" w:rsidR="0091177C" w:rsidRPr="0091177C" w:rsidRDefault="0091177C" w:rsidP="0091177C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</w:p>
                    </w:tc>
                  </w:tr>
                  <w:tr w:rsidR="0091177C" w:rsidRPr="0091177C" w14:paraId="2F99ADD9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3AE99F86" w14:textId="77777777" w:rsidR="0091177C" w:rsidRPr="0091177C" w:rsidRDefault="0091177C" w:rsidP="0091177C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</w:p>
                    </w:tc>
                  </w:tr>
                  <w:tr w:rsidR="0091177C" w:rsidRPr="0091177C" w14:paraId="1D50DAA9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35AF3353" w14:textId="77777777" w:rsidR="0091177C" w:rsidRPr="0091177C" w:rsidRDefault="0091177C" w:rsidP="0091177C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de-DE" w:eastAsia="de-DE"/>
                          </w:rPr>
                        </w:pPr>
                      </w:p>
                    </w:tc>
                  </w:tr>
                  <w:tr w:rsidR="0091177C" w:rsidRPr="0091177C" w14:paraId="79918632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41E14143" w14:textId="77777777" w:rsidR="0091177C" w:rsidRPr="00D958A7" w:rsidRDefault="0091177C" w:rsidP="001C29A8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</w:pPr>
                        <w:r w:rsidRPr="00D958A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t>Non-Membranous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val="en-US" w:eastAsia="de-DE"/>
                          </w:rPr>
                          <w:br/>
                          <w:t>PPROT</w:t>
                        </w:r>
                      </w:p>
                    </w:tc>
                  </w:tr>
                </w:tbl>
                <w:p w14:paraId="5ED62AB7" w14:textId="77777777" w:rsidR="0091177C" w:rsidRPr="0091177C" w:rsidRDefault="0091177C" w:rsidP="009117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60D68EF4" w14:textId="77777777" w:rsidR="0091177C" w:rsidRPr="0091177C" w:rsidRDefault="0091177C" w:rsidP="00911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810"/>
              <w:gridCol w:w="810"/>
              <w:gridCol w:w="606"/>
            </w:tblGrid>
            <w:tr w:rsidR="0091177C" w:rsidRPr="0091177C" w14:paraId="35422787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22370EDE" w14:textId="77777777" w:rsidR="0091177C" w:rsidRPr="0091177C" w:rsidRDefault="0091177C" w:rsidP="009117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91177C" w:rsidRPr="0091177C" w14:paraId="7DEEB6F6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5F32775" w14:textId="77777777" w:rsidR="0091177C" w:rsidRPr="0091177C" w:rsidRDefault="0091177C" w:rsidP="009117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1C3D7CF0" w14:textId="77777777" w:rsidR="0091177C" w:rsidRPr="0091177C" w:rsidRDefault="0091177C" w:rsidP="009117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91177C" w:rsidRPr="0091177C" w14:paraId="3B3D946B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49EDE8E9" w14:textId="77777777" w:rsidR="0091177C" w:rsidRPr="0091177C" w:rsidRDefault="0091177C" w:rsidP="009117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70D2210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5DE09D79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D0606BF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91177C" w:rsidRPr="0091177C" w14:paraId="2A69EE7D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4473AE34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91177C" w:rsidRPr="0091177C" w14:paraId="7A022CD6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4EED8DC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2</w:t>
                        </w:r>
                      </w:p>
                    </w:tc>
                  </w:tr>
                  <w:tr w:rsidR="0091177C" w:rsidRPr="0091177C" w14:paraId="6366C42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07F016F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65.63</w:t>
                        </w:r>
                      </w:p>
                    </w:tc>
                  </w:tr>
                </w:tbl>
                <w:p w14:paraId="78811623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91177C" w:rsidRPr="0091177C" w14:paraId="7AFE90B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B3B3F78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8</w:t>
                        </w:r>
                      </w:p>
                    </w:tc>
                  </w:tr>
                  <w:tr w:rsidR="0091177C" w:rsidRPr="0091177C" w14:paraId="6E0714F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302D08B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64.00</w:t>
                        </w:r>
                      </w:p>
                    </w:tc>
                  </w:tr>
                </w:tbl>
                <w:p w14:paraId="20BC824E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56"/>
                  </w:tblGrid>
                  <w:tr w:rsidR="0091177C" w:rsidRPr="0091177C" w14:paraId="715F731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ADFA8E6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90</w:t>
                        </w:r>
                      </w:p>
                    </w:tc>
                  </w:tr>
                </w:tbl>
                <w:p w14:paraId="75CF3D27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91177C" w:rsidRPr="0091177C" w14:paraId="65B9A100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CEF0BD9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91177C" w:rsidRPr="0091177C" w14:paraId="3FC5F14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9A666E3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2</w:t>
                        </w:r>
                      </w:p>
                    </w:tc>
                  </w:tr>
                  <w:tr w:rsidR="0091177C" w:rsidRPr="0091177C" w14:paraId="4A09F8E6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7C4F579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4.38</w:t>
                        </w:r>
                      </w:p>
                    </w:tc>
                  </w:tr>
                </w:tbl>
                <w:p w14:paraId="7B9E7681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91177C" w:rsidRPr="0091177C" w14:paraId="5682411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93522BC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27</w:t>
                        </w:r>
                      </w:p>
                    </w:tc>
                  </w:tr>
                  <w:tr w:rsidR="0091177C" w:rsidRPr="0091177C" w14:paraId="1669A09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E08E5ED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6.00</w:t>
                        </w:r>
                      </w:p>
                    </w:tc>
                  </w:tr>
                </w:tbl>
                <w:p w14:paraId="6D43C056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56"/>
                  </w:tblGrid>
                  <w:tr w:rsidR="0091177C" w:rsidRPr="0091177C" w14:paraId="5812763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B369582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49</w:t>
                        </w:r>
                      </w:p>
                    </w:tc>
                  </w:tr>
                </w:tbl>
                <w:p w14:paraId="574DFB96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1D627257" w14:textId="77777777" w:rsidR="0091177C" w:rsidRPr="0091177C" w:rsidRDefault="0091177C" w:rsidP="00911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91177C" w:rsidRPr="0091177C" w14:paraId="1E8CE038" w14:textId="77777777" w:rsidTr="0091177C">
        <w:trPr>
          <w:gridAfter w:val="2"/>
          <w:tblCellSpacing w:w="15" w:type="dxa"/>
          <w:jc w:val="center"/>
        </w:trPr>
        <w:tc>
          <w:tcPr>
            <w:tcW w:w="0" w:type="auto"/>
            <w:hideMark/>
          </w:tcPr>
          <w:p w14:paraId="1682448F" w14:textId="77777777" w:rsidR="0091177C" w:rsidRPr="0091177C" w:rsidRDefault="0091177C" w:rsidP="00911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1D8275A6" w14:textId="77777777" w:rsidR="0091177C" w:rsidRPr="0091177C" w:rsidRDefault="0091177C" w:rsidP="0091177C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  <w:bookmarkStart w:id="7" w:name="IDX13"/>
      <w:bookmarkEnd w:id="7"/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700"/>
        <w:gridCol w:w="700"/>
      </w:tblGrid>
      <w:tr w:rsidR="0091177C" w:rsidRPr="0091177C" w14:paraId="0E498623" w14:textId="77777777" w:rsidTr="0091177C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30E828B6" w14:textId="77777777" w:rsidR="0091177C" w:rsidRPr="0091177C" w:rsidRDefault="0091177C" w:rsidP="00911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1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556EABED" w14:textId="77777777" w:rsidR="0091177C" w:rsidRPr="0091177C" w:rsidRDefault="0091177C" w:rsidP="009117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11C68CD3" w14:textId="77777777" w:rsidR="0091177C" w:rsidRPr="0091177C" w:rsidRDefault="0091177C" w:rsidP="009117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09153972" w14:textId="77777777" w:rsidR="0091177C" w:rsidRPr="0091177C" w:rsidRDefault="0091177C" w:rsidP="009117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91177C" w:rsidRPr="0091177C" w14:paraId="20C1B0CB" w14:textId="77777777" w:rsidTr="0091177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35AB9746" w14:textId="77777777" w:rsidR="0091177C" w:rsidRPr="0091177C" w:rsidRDefault="0091177C" w:rsidP="00911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12D738DE" w14:textId="77777777" w:rsidR="0091177C" w:rsidRPr="0091177C" w:rsidRDefault="0091177C" w:rsidP="009117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65AD475B" w14:textId="77777777" w:rsidR="0091177C" w:rsidRPr="0091177C" w:rsidRDefault="0091177C" w:rsidP="009117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43975C6E" w14:textId="77777777" w:rsidR="0091177C" w:rsidRPr="0091177C" w:rsidRDefault="0091177C" w:rsidP="009117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8416</w:t>
            </w:r>
          </w:p>
        </w:tc>
      </w:tr>
    </w:tbl>
    <w:p w14:paraId="41A82480" w14:textId="77777777" w:rsidR="0091177C" w:rsidRDefault="0091177C">
      <w:pPr>
        <w:rPr>
          <w:lang w:val="en-US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30"/>
        <w:gridCol w:w="2909"/>
      </w:tblGrid>
      <w:tr w:rsidR="0091177C" w:rsidRPr="0091177C" w14:paraId="236A1528" w14:textId="77777777" w:rsidTr="0091177C">
        <w:trPr>
          <w:tblCellSpacing w:w="15" w:type="dxa"/>
          <w:jc w:val="center"/>
        </w:trPr>
        <w:tc>
          <w:tcPr>
            <w:tcW w:w="0" w:type="auto"/>
            <w:gridSpan w:val="2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491"/>
            </w:tblGrid>
            <w:tr w:rsidR="0091177C" w:rsidRPr="0091177C" w14:paraId="44AA0E93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A8D2AA6" w14:textId="77777777" w:rsidR="0091177C" w:rsidRPr="0091177C" w:rsidRDefault="0091177C" w:rsidP="009117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de-DE" w:eastAsia="de-DE"/>
                    </w:rPr>
                    <w:t>Sum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de-DE" w:eastAsia="de-DE"/>
                    </w:rPr>
                    <w:t xml:space="preserve"> PPROT</w:t>
                  </w:r>
                </w:p>
              </w:tc>
            </w:tr>
          </w:tbl>
          <w:p w14:paraId="4AFE094C" w14:textId="77777777" w:rsidR="0091177C" w:rsidRPr="0091177C" w:rsidRDefault="0091177C" w:rsidP="00911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CellSpacing w:w="0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6"/>
              <w:gridCol w:w="772"/>
              <w:gridCol w:w="810"/>
              <w:gridCol w:w="630"/>
            </w:tblGrid>
            <w:tr w:rsidR="0091177C" w:rsidRPr="0091177C" w14:paraId="34502234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gridSpan w:val="4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EB79808" w14:textId="77777777" w:rsidR="0091177C" w:rsidRPr="0091177C" w:rsidRDefault="0091177C" w:rsidP="009117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de-DE"/>
                    </w:rPr>
                    <w:t>Table of event by group</w:t>
                  </w:r>
                </w:p>
              </w:tc>
            </w:tr>
            <w:tr w:rsidR="0091177C" w:rsidRPr="0091177C" w14:paraId="3E745DDB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 w:val="restart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013D00AF" w14:textId="77777777" w:rsidR="0091177C" w:rsidRPr="0091177C" w:rsidRDefault="0091177C" w:rsidP="009117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event</w:t>
                  </w:r>
                  <w:proofErr w:type="spellEnd"/>
                </w:p>
              </w:tc>
              <w:tc>
                <w:tcPr>
                  <w:tcW w:w="0" w:type="auto"/>
                  <w:gridSpan w:val="3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1C4FDA3F" w14:textId="77777777" w:rsidR="0091177C" w:rsidRPr="0091177C" w:rsidRDefault="0091177C" w:rsidP="009117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proofErr w:type="spellStart"/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group</w:t>
                  </w:r>
                  <w:proofErr w:type="spellEnd"/>
                </w:p>
              </w:tc>
            </w:tr>
            <w:tr w:rsidR="0091177C" w:rsidRPr="0091177C" w14:paraId="6E6F52C9" w14:textId="77777777">
              <w:trPr>
                <w:tblHeader/>
                <w:tblCellSpacing w:w="0" w:type="dxa"/>
                <w:jc w:val="center"/>
              </w:trPr>
              <w:tc>
                <w:tcPr>
                  <w:tcW w:w="0" w:type="auto"/>
                  <w:vMerge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vAlign w:val="center"/>
                  <w:hideMark/>
                </w:tcPr>
                <w:p w14:paraId="11417E07" w14:textId="77777777" w:rsidR="0091177C" w:rsidRPr="0091177C" w:rsidRDefault="0091177C" w:rsidP="0091177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188C9E13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6598F5F9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8213EB4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>Total</w:t>
                  </w:r>
                </w:p>
              </w:tc>
            </w:tr>
            <w:tr w:rsidR="0091177C" w:rsidRPr="0091177C" w14:paraId="3D1B1E09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3FC7C93A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22"/>
                  </w:tblGrid>
                  <w:tr w:rsidR="0091177C" w:rsidRPr="0091177C" w14:paraId="300E205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E7F9899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3</w:t>
                        </w:r>
                      </w:p>
                    </w:tc>
                  </w:tr>
                  <w:tr w:rsidR="0091177C" w:rsidRPr="0091177C" w14:paraId="2EBE2A6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8FA8B49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>
                          <w:t>35.94</w:t>
                        </w:r>
                      </w:p>
                    </w:tc>
                  </w:tr>
                </w:tbl>
                <w:p w14:paraId="506DF581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91177C" w:rsidRPr="0091177C" w14:paraId="5DEB26A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5703D44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8</w:t>
                        </w:r>
                      </w:p>
                    </w:tc>
                  </w:tr>
                  <w:tr w:rsidR="0091177C" w:rsidRPr="0091177C" w14:paraId="4CF37ED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136C36A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0.67</w:t>
                        </w:r>
                      </w:p>
                    </w:tc>
                  </w:tr>
                </w:tbl>
                <w:p w14:paraId="3454F271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91177C" w:rsidRPr="0091177C" w14:paraId="38B9CCC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9E59CB6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</w:t>
                        </w: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</w:t>
                        </w:r>
                      </w:p>
                    </w:tc>
                  </w:tr>
                </w:tbl>
                <w:p w14:paraId="4AF1E641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  <w:tr w:rsidR="0091177C" w:rsidRPr="0091177C" w14:paraId="15925AA4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p w14:paraId="545C119D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</w:pPr>
                  <w:r w:rsidRPr="0091177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de-DE" w:eastAsia="de-D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22"/>
                  </w:tblGrid>
                  <w:tr w:rsidR="0091177C" w:rsidRPr="0091177C" w14:paraId="451092C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B1CA5C6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31</w:t>
                        </w:r>
                      </w:p>
                    </w:tc>
                  </w:tr>
                  <w:tr w:rsidR="0091177C" w:rsidRPr="0091177C" w14:paraId="484DD18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7DC44F2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>
                          <w:t>64.06</w:t>
                        </w:r>
                      </w:p>
                    </w:tc>
                  </w:tr>
                </w:tbl>
                <w:p w14:paraId="6C6C0B2C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60"/>
                  </w:tblGrid>
                  <w:tr w:rsidR="0091177C" w:rsidRPr="0091177C" w14:paraId="6FBF2BE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7F57CBE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67</w:t>
                        </w:r>
                      </w:p>
                    </w:tc>
                  </w:tr>
                  <w:tr w:rsidR="0091177C" w:rsidRPr="0091177C" w14:paraId="08F8EBE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4046DE7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89.33</w:t>
                        </w:r>
                      </w:p>
                    </w:tc>
                  </w:tr>
                </w:tbl>
                <w:p w14:paraId="507E73C7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outset" w:sz="6" w:space="0" w:color="000000"/>
                    <w:left w:val="outset" w:sz="6" w:space="0" w:color="000000"/>
                    <w:bottom w:val="outset" w:sz="6" w:space="0" w:color="000000"/>
                    <w:right w:val="outset" w:sz="6" w:space="0" w:color="000000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80"/>
                  </w:tblGrid>
                  <w:tr w:rsidR="0091177C" w:rsidRPr="0091177C" w14:paraId="295DFBA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E2C6CFE" w14:textId="77777777" w:rsidR="0091177C" w:rsidRPr="0091177C" w:rsidRDefault="0091177C" w:rsidP="0091177C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10</w:t>
                        </w:r>
                        <w:r w:rsidRPr="0091177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DE" w:eastAsia="de-DE"/>
                          </w:rPr>
                          <w:t>8</w:t>
                        </w:r>
                      </w:p>
                    </w:tc>
                  </w:tr>
                </w:tbl>
                <w:p w14:paraId="158B218A" w14:textId="77777777" w:rsidR="0091177C" w:rsidRPr="0091177C" w:rsidRDefault="0091177C" w:rsidP="0091177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de-DE"/>
                    </w:rPr>
                  </w:pPr>
                </w:p>
              </w:tc>
            </w:tr>
          </w:tbl>
          <w:p w14:paraId="2AABFF33" w14:textId="77777777" w:rsidR="0091177C" w:rsidRPr="0091177C" w:rsidRDefault="0091177C" w:rsidP="00911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91177C" w:rsidRPr="0091177C" w14:paraId="0317B981" w14:textId="77777777" w:rsidTr="0091177C">
        <w:trPr>
          <w:gridAfter w:val="2"/>
          <w:tblCellSpacing w:w="15" w:type="dxa"/>
          <w:jc w:val="center"/>
        </w:trPr>
        <w:tc>
          <w:tcPr>
            <w:tcW w:w="0" w:type="auto"/>
            <w:hideMark/>
          </w:tcPr>
          <w:p w14:paraId="37BA59E7" w14:textId="77777777" w:rsidR="0091177C" w:rsidRPr="0091177C" w:rsidRDefault="0091177C" w:rsidP="00911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40344163" w14:textId="77777777" w:rsidR="0091177C" w:rsidRPr="0091177C" w:rsidRDefault="0091177C" w:rsidP="0091177C">
      <w:pPr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000000"/>
          <w:sz w:val="20"/>
          <w:szCs w:val="20"/>
          <w:lang w:val="de-DE" w:eastAsia="de-DE"/>
        </w:rPr>
      </w:pPr>
    </w:p>
    <w:tbl>
      <w:tblPr>
        <w:tblW w:w="0" w:type="auto"/>
        <w:jc w:val="center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417"/>
        <w:gridCol w:w="809"/>
        <w:gridCol w:w="708"/>
      </w:tblGrid>
      <w:tr w:rsidR="0091177C" w:rsidRPr="0091177C" w14:paraId="2CFCEDBF" w14:textId="77777777" w:rsidTr="0091177C">
        <w:trPr>
          <w:tblHeader/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FBD3D4C" w14:textId="77777777" w:rsidR="0091177C" w:rsidRPr="0091177C" w:rsidRDefault="0091177C" w:rsidP="00911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1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09E55E49" w14:textId="77777777" w:rsidR="0091177C" w:rsidRPr="0091177C" w:rsidRDefault="0091177C" w:rsidP="009117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3F5EC98C" w14:textId="77777777" w:rsidR="0091177C" w:rsidRPr="0091177C" w:rsidRDefault="0091177C" w:rsidP="009117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3266CE16" w14:textId="77777777" w:rsidR="0091177C" w:rsidRPr="0091177C" w:rsidRDefault="0091177C" w:rsidP="009117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rob</w:t>
            </w:r>
          </w:p>
        </w:tc>
      </w:tr>
      <w:tr w:rsidR="0091177C" w:rsidRPr="0091177C" w14:paraId="4F77AC9F" w14:textId="77777777" w:rsidTr="0091177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E39845C" w14:textId="77777777" w:rsidR="0091177C" w:rsidRPr="0091177C" w:rsidRDefault="0091177C" w:rsidP="00911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-Squar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F97C4AA" w14:textId="77777777" w:rsidR="0091177C" w:rsidRPr="0091177C" w:rsidRDefault="0091177C" w:rsidP="009117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1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7C60A8B6" w14:textId="77777777" w:rsidR="0091177C" w:rsidRDefault="009117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26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14:paraId="2335512B" w14:textId="77777777" w:rsidR="0091177C" w:rsidRDefault="009117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</w:t>
            </w:r>
          </w:p>
        </w:tc>
      </w:tr>
    </w:tbl>
    <w:p w14:paraId="3D262CF9" w14:textId="77777777" w:rsidR="0091177C" w:rsidRPr="00606167" w:rsidRDefault="0091177C">
      <w:pPr>
        <w:rPr>
          <w:lang w:val="en-US"/>
        </w:rPr>
      </w:pPr>
    </w:p>
    <w:sectPr w:rsidR="0091177C" w:rsidRPr="00606167" w:rsidSect="00C767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167"/>
    <w:rsid w:val="001C29A8"/>
    <w:rsid w:val="00205C24"/>
    <w:rsid w:val="0028068D"/>
    <w:rsid w:val="002B6DB2"/>
    <w:rsid w:val="002D1040"/>
    <w:rsid w:val="002D7623"/>
    <w:rsid w:val="002E2BCD"/>
    <w:rsid w:val="003001C8"/>
    <w:rsid w:val="003A4EDE"/>
    <w:rsid w:val="0046055D"/>
    <w:rsid w:val="004A1DB6"/>
    <w:rsid w:val="00504AE2"/>
    <w:rsid w:val="005B0492"/>
    <w:rsid w:val="00606167"/>
    <w:rsid w:val="00622D9B"/>
    <w:rsid w:val="00655ED5"/>
    <w:rsid w:val="007611D3"/>
    <w:rsid w:val="008145C2"/>
    <w:rsid w:val="008B7E8F"/>
    <w:rsid w:val="008E138F"/>
    <w:rsid w:val="0091177C"/>
    <w:rsid w:val="00A220BE"/>
    <w:rsid w:val="00A2263B"/>
    <w:rsid w:val="00A53327"/>
    <w:rsid w:val="00A94AD0"/>
    <w:rsid w:val="00AF6FAF"/>
    <w:rsid w:val="00C301C4"/>
    <w:rsid w:val="00C767F3"/>
    <w:rsid w:val="00CB2C17"/>
    <w:rsid w:val="00CC026C"/>
    <w:rsid w:val="00CC32A2"/>
    <w:rsid w:val="00D10E69"/>
    <w:rsid w:val="00D110F6"/>
    <w:rsid w:val="00D312F7"/>
    <w:rsid w:val="00DA2D1F"/>
    <w:rsid w:val="00DB0F1B"/>
    <w:rsid w:val="00E32F3F"/>
    <w:rsid w:val="00ED0A7B"/>
    <w:rsid w:val="00F47E70"/>
    <w:rsid w:val="00F7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C885DD"/>
  <w15:docId w15:val="{2E7E6100-7E01-433B-918E-5BB9F969E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67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06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1C29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1C29A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EinfacheTabelle5">
    <w:name w:val="Plain Table 5"/>
    <w:basedOn w:val="NormaleTabelle"/>
    <w:uiPriority w:val="45"/>
    <w:rsid w:val="001C29A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6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3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8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0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06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91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6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8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55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8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56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53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53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9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4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94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9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0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6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69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4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5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16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7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3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84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oop, Roland</dc:creator>
  <cp:lastModifiedBy>Roland Schoop</cp:lastModifiedBy>
  <cp:revision>5</cp:revision>
  <dcterms:created xsi:type="dcterms:W3CDTF">2021-03-10T13:30:00Z</dcterms:created>
  <dcterms:modified xsi:type="dcterms:W3CDTF">2021-03-10T13:36:00Z</dcterms:modified>
</cp:coreProperties>
</file>